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E28FD" w14:textId="77777777" w:rsidR="00F76D45" w:rsidRPr="00802A53" w:rsidRDefault="003324C9" w:rsidP="00A02964">
      <w:pPr>
        <w:rPr>
          <w:rFonts w:ascii="Arial" w:hAnsi="Arial" w:cs="Arial"/>
        </w:rPr>
      </w:pPr>
      <w:bookmarkStart w:id="0" w:name="_GoBack"/>
      <w:bookmarkEnd w:id="0"/>
      <w:r w:rsidRPr="00802A53">
        <w:rPr>
          <w:rFonts w:ascii="Arial" w:hAnsi="Arial" w:cs="Arial"/>
          <w:b/>
        </w:rPr>
        <w:t>Appendices</w:t>
      </w:r>
      <w:bookmarkStart w:id="1" w:name="_Ref441591856"/>
      <w:bookmarkStart w:id="2" w:name="_Toc442966657"/>
    </w:p>
    <w:p w14:paraId="11F74B4E" w14:textId="77777777" w:rsidR="00F76D45" w:rsidRPr="0016286A" w:rsidRDefault="00F76D45" w:rsidP="00F76D45">
      <w:pPr>
        <w:pStyle w:val="Caption"/>
        <w:rPr>
          <w:rFonts w:ascii="Arial" w:hAnsi="Arial" w:cs="Arial"/>
          <w:color w:val="auto"/>
          <w:sz w:val="22"/>
          <w:szCs w:val="22"/>
        </w:rPr>
      </w:pPr>
      <w:bookmarkStart w:id="3" w:name="_Ref452731159"/>
      <w:r w:rsidRPr="0016286A">
        <w:rPr>
          <w:rFonts w:ascii="Arial" w:hAnsi="Arial" w:cs="Arial"/>
          <w:color w:val="auto"/>
          <w:sz w:val="22"/>
          <w:szCs w:val="22"/>
        </w:rPr>
        <w:t xml:space="preserve">Appendix </w:t>
      </w:r>
      <w:r w:rsidRPr="0016286A">
        <w:rPr>
          <w:rFonts w:ascii="Arial" w:hAnsi="Arial" w:cs="Arial"/>
          <w:color w:val="auto"/>
          <w:sz w:val="22"/>
          <w:szCs w:val="22"/>
        </w:rPr>
        <w:fldChar w:fldCharType="begin"/>
      </w:r>
      <w:r w:rsidRPr="0016286A">
        <w:rPr>
          <w:rFonts w:ascii="Arial" w:hAnsi="Arial" w:cs="Arial"/>
          <w:color w:val="auto"/>
          <w:sz w:val="22"/>
          <w:szCs w:val="22"/>
        </w:rPr>
        <w:instrText xml:space="preserve"> SEQ Appendix \* ARABIC </w:instrText>
      </w:r>
      <w:r w:rsidRPr="0016286A">
        <w:rPr>
          <w:rFonts w:ascii="Arial" w:hAnsi="Arial" w:cs="Arial"/>
          <w:color w:val="auto"/>
          <w:sz w:val="22"/>
          <w:szCs w:val="22"/>
        </w:rPr>
        <w:fldChar w:fldCharType="separate"/>
      </w:r>
      <w:r w:rsidR="00E5108C" w:rsidRPr="0016286A">
        <w:rPr>
          <w:rFonts w:ascii="Arial" w:hAnsi="Arial" w:cs="Arial"/>
          <w:noProof/>
          <w:color w:val="auto"/>
          <w:sz w:val="22"/>
          <w:szCs w:val="22"/>
        </w:rPr>
        <w:t>1</w:t>
      </w:r>
      <w:r w:rsidRPr="0016286A">
        <w:rPr>
          <w:rFonts w:ascii="Arial" w:hAnsi="Arial" w:cs="Arial"/>
          <w:color w:val="auto"/>
          <w:sz w:val="22"/>
          <w:szCs w:val="22"/>
        </w:rPr>
        <w:fldChar w:fldCharType="end"/>
      </w:r>
      <w:bookmarkEnd w:id="3"/>
      <w:r w:rsidRPr="0016286A">
        <w:rPr>
          <w:rFonts w:ascii="Arial" w:hAnsi="Arial" w:cs="Arial"/>
          <w:color w:val="auto"/>
          <w:sz w:val="22"/>
          <w:szCs w:val="22"/>
        </w:rPr>
        <w:t>: Version 1.0 of the interview topic guide for interviewing COS developers</w:t>
      </w:r>
    </w:p>
    <w:p w14:paraId="57109732" w14:textId="77777777" w:rsidR="00F76D45" w:rsidRPr="00802A53" w:rsidRDefault="00F76D45" w:rsidP="00F76D45">
      <w:pPr>
        <w:spacing w:after="0" w:line="240" w:lineRule="auto"/>
        <w:ind w:left="30"/>
        <w:jc w:val="both"/>
        <w:rPr>
          <w:rFonts w:ascii="Arial" w:hAnsi="Arial" w:cs="Arial"/>
          <w:b/>
        </w:rPr>
      </w:pPr>
      <w:r w:rsidRPr="00802A53">
        <w:rPr>
          <w:rFonts w:ascii="Arial" w:hAnsi="Arial" w:cs="Arial"/>
          <w:b/>
        </w:rPr>
        <w:t>Background</w:t>
      </w:r>
    </w:p>
    <w:p w14:paraId="32854B48" w14:textId="77777777" w:rsidR="00F76D45" w:rsidRPr="00802A53" w:rsidRDefault="00F76D45" w:rsidP="00F76D45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Tell me about your role in the development of this core outcome set </w:t>
      </w:r>
    </w:p>
    <w:p w14:paraId="3EA5D522" w14:textId="77777777" w:rsidR="00F76D45" w:rsidRPr="00802A53" w:rsidRDefault="00F76D45" w:rsidP="00F76D45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Arial" w:hAnsi="Arial" w:cs="Arial"/>
          <w:u w:val="single"/>
        </w:rPr>
      </w:pPr>
      <w:r w:rsidRPr="00802A53">
        <w:rPr>
          <w:rFonts w:ascii="Arial" w:hAnsi="Arial" w:cs="Arial"/>
        </w:rPr>
        <w:t>Tell me about your research [title]</w:t>
      </w:r>
    </w:p>
    <w:p w14:paraId="7AEE5A3B" w14:textId="77777777" w:rsidR="00F76D45" w:rsidRPr="00802A53" w:rsidRDefault="00F76D45" w:rsidP="00F76D45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Arial" w:hAnsi="Arial" w:cs="Arial"/>
          <w:u w:val="single"/>
        </w:rPr>
      </w:pPr>
      <w:r w:rsidRPr="00802A53">
        <w:rPr>
          <w:rFonts w:ascii="Arial" w:hAnsi="Arial" w:cs="Arial"/>
        </w:rPr>
        <w:t xml:space="preserve">How did this study come about? </w:t>
      </w:r>
    </w:p>
    <w:p w14:paraId="25088451" w14:textId="77777777" w:rsidR="00F76D45" w:rsidRPr="00802A53" w:rsidRDefault="00F76D45" w:rsidP="00F76D45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Arial" w:hAnsi="Arial" w:cs="Arial"/>
          <w:u w:val="single"/>
        </w:rPr>
      </w:pPr>
      <w:r w:rsidRPr="00802A53">
        <w:rPr>
          <w:rFonts w:ascii="Arial" w:hAnsi="Arial" w:cs="Arial"/>
        </w:rPr>
        <w:t xml:space="preserve">What role did each individual have in the planning of this work  </w:t>
      </w:r>
    </w:p>
    <w:p w14:paraId="52C8ED11" w14:textId="77777777" w:rsidR="00F76D45" w:rsidRPr="00802A53" w:rsidRDefault="00F76D45" w:rsidP="00F76D45">
      <w:pPr>
        <w:spacing w:after="0" w:line="240" w:lineRule="auto"/>
        <w:jc w:val="both"/>
        <w:rPr>
          <w:rFonts w:ascii="Arial" w:hAnsi="Arial" w:cs="Arial"/>
          <w:b/>
        </w:rPr>
      </w:pPr>
    </w:p>
    <w:p w14:paraId="013B969F" w14:textId="77777777" w:rsidR="00F76D45" w:rsidRPr="00802A53" w:rsidRDefault="00F76D45" w:rsidP="00F76D45">
      <w:pPr>
        <w:spacing w:after="0" w:line="240" w:lineRule="auto"/>
        <w:jc w:val="both"/>
        <w:rPr>
          <w:rFonts w:ascii="Arial" w:hAnsi="Arial" w:cs="Arial"/>
          <w:b/>
        </w:rPr>
      </w:pPr>
      <w:r w:rsidRPr="00802A53">
        <w:rPr>
          <w:rFonts w:ascii="Arial" w:hAnsi="Arial" w:cs="Arial"/>
          <w:b/>
        </w:rPr>
        <w:t xml:space="preserve">Choice of methods </w:t>
      </w:r>
    </w:p>
    <w:p w14:paraId="660E0563" w14:textId="77777777" w:rsidR="00F76D45" w:rsidRPr="00802A53" w:rsidRDefault="00F76D45" w:rsidP="00F76D45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Can you talk me through the planning of this project </w:t>
      </w:r>
    </w:p>
    <w:p w14:paraId="42F18693" w14:textId="77777777" w:rsidR="00F76D45" w:rsidRPr="00802A53" w:rsidRDefault="00F76D45" w:rsidP="00F76D45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Was the study funded?</w:t>
      </w:r>
    </w:p>
    <w:p w14:paraId="46C49203" w14:textId="77777777" w:rsidR="00F76D45" w:rsidRPr="00802A53" w:rsidRDefault="00F76D45" w:rsidP="00F76D45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Can you tell me about the methods you used?</w:t>
      </w:r>
    </w:p>
    <w:p w14:paraId="7E226A68" w14:textId="77777777" w:rsidR="00F76D45" w:rsidRPr="00802A53" w:rsidRDefault="00F76D45" w:rsidP="00F76D45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Do you think that the available resources influenced the methods you used? </w:t>
      </w:r>
    </w:p>
    <w:p w14:paraId="09591883" w14:textId="77777777" w:rsidR="00F76D45" w:rsidRPr="00802A53" w:rsidRDefault="00F76D45" w:rsidP="00F76D45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Did the methods change throughout the process?</w:t>
      </w:r>
    </w:p>
    <w:p w14:paraId="3A0E0F77" w14:textId="77777777" w:rsidR="00F76D45" w:rsidRPr="00802A53" w:rsidRDefault="00F76D45" w:rsidP="00F76D45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Did you experience any difficulties in maintaining interest in the process?</w:t>
      </w:r>
    </w:p>
    <w:p w14:paraId="487412B6" w14:textId="77777777" w:rsidR="00F76D45" w:rsidRPr="00802A53" w:rsidRDefault="00F76D45" w:rsidP="00F76D45">
      <w:pPr>
        <w:spacing w:after="0" w:line="240" w:lineRule="auto"/>
        <w:ind w:left="30"/>
        <w:contextualSpacing/>
        <w:jc w:val="both"/>
        <w:rPr>
          <w:rFonts w:ascii="Arial" w:hAnsi="Arial" w:cs="Arial"/>
          <w:b/>
        </w:rPr>
      </w:pPr>
    </w:p>
    <w:p w14:paraId="27FE98B9" w14:textId="77777777" w:rsidR="00F76D45" w:rsidRPr="00802A53" w:rsidRDefault="00F76D45" w:rsidP="00F76D45">
      <w:pPr>
        <w:spacing w:after="0" w:line="240" w:lineRule="auto"/>
        <w:ind w:left="30"/>
        <w:contextualSpacing/>
        <w:jc w:val="both"/>
        <w:rPr>
          <w:rFonts w:ascii="Arial" w:hAnsi="Arial" w:cs="Arial"/>
          <w:b/>
        </w:rPr>
      </w:pPr>
      <w:r w:rsidRPr="00802A53">
        <w:rPr>
          <w:rFonts w:ascii="Arial" w:hAnsi="Arial" w:cs="Arial"/>
          <w:b/>
        </w:rPr>
        <w:t xml:space="preserve">Choice of stakeholders to include </w:t>
      </w:r>
    </w:p>
    <w:p w14:paraId="6D35CB6B" w14:textId="77777777" w:rsidR="00F76D45" w:rsidRPr="00802A53" w:rsidRDefault="00F76D45" w:rsidP="00F76D45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Who was included in the development of this core outcome set (</w:t>
      </w:r>
      <w:r w:rsidRPr="00802A53">
        <w:rPr>
          <w:rFonts w:ascii="Arial" w:hAnsi="Arial" w:cs="Arial"/>
          <w:i/>
        </w:rPr>
        <w:t>as participants not as members of research team)</w:t>
      </w:r>
      <w:r w:rsidRPr="00802A53">
        <w:rPr>
          <w:rFonts w:ascii="Arial" w:hAnsi="Arial" w:cs="Arial"/>
        </w:rPr>
        <w:t xml:space="preserve">?  </w:t>
      </w:r>
    </w:p>
    <w:p w14:paraId="43C9BC62" w14:textId="77777777" w:rsidR="00F76D45" w:rsidRPr="00802A53" w:rsidRDefault="00F76D45" w:rsidP="00F76D45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How did you decide who to include in this work? </w:t>
      </w:r>
    </w:p>
    <w:p w14:paraId="2D4CE6D3" w14:textId="77777777" w:rsidR="00F76D45" w:rsidRPr="00802A53" w:rsidRDefault="00F76D45" w:rsidP="00F76D45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How did you decide how many and the proportions of different types of people to include?</w:t>
      </w:r>
    </w:p>
    <w:p w14:paraId="7A4003B7" w14:textId="77777777" w:rsidR="00F76D45" w:rsidRPr="00802A53" w:rsidRDefault="00F76D45" w:rsidP="00F76D45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Did you end up including the numbers and proportions you intended?</w:t>
      </w:r>
    </w:p>
    <w:p w14:paraId="04DB863C" w14:textId="77777777" w:rsidR="00F76D45" w:rsidRPr="00802A53" w:rsidRDefault="00F76D45" w:rsidP="00F76D45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How did you explain the study to different groups?</w:t>
      </w:r>
    </w:p>
    <w:p w14:paraId="74B95DEC" w14:textId="77777777" w:rsidR="00F76D45" w:rsidRPr="00802A53" w:rsidRDefault="00F76D45" w:rsidP="00F76D45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Did you think about including any groups that you didn’t end up including?</w:t>
      </w:r>
    </w:p>
    <w:p w14:paraId="0655146F" w14:textId="77777777" w:rsidR="00F76D45" w:rsidRPr="00802A53" w:rsidRDefault="00F76D45" w:rsidP="00F76D45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How did you decide to integrate opinions from different stakeholders? </w:t>
      </w:r>
    </w:p>
    <w:p w14:paraId="08FD96CE" w14:textId="77777777" w:rsidR="00F76D45" w:rsidRPr="00802A53" w:rsidRDefault="00F76D45" w:rsidP="00F76D45">
      <w:pPr>
        <w:spacing w:after="0" w:line="240" w:lineRule="auto"/>
        <w:ind w:left="1110"/>
        <w:contextualSpacing/>
        <w:jc w:val="both"/>
        <w:rPr>
          <w:rFonts w:ascii="Arial" w:hAnsi="Arial" w:cs="Arial"/>
        </w:rPr>
      </w:pPr>
    </w:p>
    <w:p w14:paraId="038F2452" w14:textId="77777777" w:rsidR="00F76D45" w:rsidRPr="00802A53" w:rsidRDefault="00F76D45" w:rsidP="00F76D45">
      <w:pPr>
        <w:spacing w:after="0" w:line="240" w:lineRule="auto"/>
        <w:jc w:val="both"/>
        <w:rPr>
          <w:rFonts w:ascii="Arial" w:hAnsi="Arial" w:cs="Arial"/>
          <w:b/>
        </w:rPr>
      </w:pPr>
      <w:r w:rsidRPr="00802A53">
        <w:rPr>
          <w:rFonts w:ascii="Arial" w:hAnsi="Arial" w:cs="Arial"/>
          <w:b/>
        </w:rPr>
        <w:t xml:space="preserve">Process and methods of analysis </w:t>
      </w:r>
    </w:p>
    <w:p w14:paraId="25711C35" w14:textId="77777777" w:rsidR="00F76D45" w:rsidRPr="00802A53" w:rsidRDefault="00F76D45" w:rsidP="00F76D45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How did you decide what information (if any) to give to participants before the process? </w:t>
      </w:r>
    </w:p>
    <w:p w14:paraId="7F53DC7D" w14:textId="77777777" w:rsidR="00F76D45" w:rsidRPr="00802A53" w:rsidRDefault="00F76D45" w:rsidP="00F76D45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How did you decide on how outcomes would be scored or rated during the consensus exercise or at each stage in the process?  </w:t>
      </w:r>
    </w:p>
    <w:p w14:paraId="4F3EB34D" w14:textId="77777777" w:rsidR="00F76D45" w:rsidRPr="00802A53" w:rsidRDefault="00F76D45" w:rsidP="00F76D45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Did you adopt a particular definition for consensus? </w:t>
      </w:r>
    </w:p>
    <w:p w14:paraId="33716F9C" w14:textId="77777777" w:rsidR="00F76D45" w:rsidRPr="00802A53" w:rsidRDefault="00F76D45" w:rsidP="00F76D45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How did you decide the procedure for determining how outcomes would be included or excluded from consideration at each stage of the consensus process? </w:t>
      </w:r>
    </w:p>
    <w:p w14:paraId="21D376F6" w14:textId="77777777" w:rsidR="00F76D45" w:rsidRPr="00802A53" w:rsidRDefault="00F76D45" w:rsidP="00F76D45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How did the researchers ask the question(s) about outcomes? </w:t>
      </w:r>
    </w:p>
    <w:p w14:paraId="48877330" w14:textId="77777777" w:rsidR="00F76D45" w:rsidRPr="00802A53" w:rsidRDefault="00F76D45" w:rsidP="00F76D45">
      <w:pPr>
        <w:spacing w:after="0" w:line="240" w:lineRule="auto"/>
        <w:ind w:left="720"/>
        <w:contextualSpacing/>
        <w:jc w:val="both"/>
        <w:rPr>
          <w:rFonts w:ascii="Arial" w:hAnsi="Arial" w:cs="Arial"/>
        </w:rPr>
      </w:pPr>
    </w:p>
    <w:p w14:paraId="0F5ADEA5" w14:textId="77777777" w:rsidR="00F76D45" w:rsidRPr="00802A53" w:rsidRDefault="00F76D45" w:rsidP="00F76D45">
      <w:pPr>
        <w:spacing w:after="0" w:line="240" w:lineRule="auto"/>
        <w:jc w:val="both"/>
        <w:rPr>
          <w:rFonts w:ascii="Arial" w:hAnsi="Arial" w:cs="Arial"/>
          <w:b/>
        </w:rPr>
      </w:pPr>
      <w:r w:rsidRPr="00802A53">
        <w:rPr>
          <w:rFonts w:ascii="Arial" w:hAnsi="Arial" w:cs="Arial"/>
          <w:b/>
        </w:rPr>
        <w:t xml:space="preserve">Results </w:t>
      </w:r>
    </w:p>
    <w:p w14:paraId="2C1C0A21" w14:textId="77777777" w:rsidR="00F76D45" w:rsidRPr="00802A53" w:rsidRDefault="00F76D45" w:rsidP="00F76D45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What did you think about the content of the core outcome set at the end of the study?</w:t>
      </w:r>
    </w:p>
    <w:p w14:paraId="4ABD5194" w14:textId="77777777" w:rsidR="00F76D45" w:rsidRPr="00802A53" w:rsidRDefault="00F76D45" w:rsidP="00F76D45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What influenced the final choice of outcomes to include in the final core outcome set?</w:t>
      </w:r>
    </w:p>
    <w:p w14:paraId="5BEF8071" w14:textId="77777777" w:rsidR="00F76D45" w:rsidRPr="00802A53" w:rsidRDefault="00F76D45" w:rsidP="00F76D45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Were there differences in the outcomes identified and thought to be important by different groups?</w:t>
      </w:r>
    </w:p>
    <w:p w14:paraId="0E1F5B8D" w14:textId="77777777" w:rsidR="00F76D45" w:rsidRPr="00802A53" w:rsidRDefault="00F76D45" w:rsidP="00F76D45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Did the development of this core outcome set change anything?</w:t>
      </w:r>
    </w:p>
    <w:p w14:paraId="6407E44C" w14:textId="77777777" w:rsidR="00F76D45" w:rsidRPr="00802A53" w:rsidRDefault="00F76D45" w:rsidP="00F76D45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Did the results influence your thinking?</w:t>
      </w:r>
    </w:p>
    <w:p w14:paraId="1DCE1AAB" w14:textId="77777777" w:rsidR="00F76D45" w:rsidRPr="00802A53" w:rsidRDefault="00F76D45" w:rsidP="00F76D45">
      <w:pPr>
        <w:spacing w:after="0" w:line="240" w:lineRule="auto"/>
        <w:jc w:val="both"/>
        <w:rPr>
          <w:rFonts w:ascii="Arial" w:hAnsi="Arial" w:cs="Arial"/>
        </w:rPr>
      </w:pPr>
    </w:p>
    <w:p w14:paraId="06E1CA8C" w14:textId="77777777" w:rsidR="00F76D45" w:rsidRPr="00802A53" w:rsidRDefault="00F76D45" w:rsidP="00F76D45">
      <w:pPr>
        <w:spacing w:after="0" w:line="240" w:lineRule="auto"/>
        <w:jc w:val="both"/>
        <w:rPr>
          <w:rFonts w:ascii="Arial" w:hAnsi="Arial" w:cs="Arial"/>
          <w:b/>
        </w:rPr>
      </w:pPr>
      <w:r w:rsidRPr="00802A53">
        <w:rPr>
          <w:rFonts w:ascii="Arial" w:hAnsi="Arial" w:cs="Arial"/>
          <w:b/>
        </w:rPr>
        <w:t xml:space="preserve">General </w:t>
      </w:r>
    </w:p>
    <w:p w14:paraId="1F2407B8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Can you tell me about the publication process for this project </w:t>
      </w:r>
    </w:p>
    <w:p w14:paraId="4448F3C9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  <w:u w:val="single"/>
        </w:rPr>
      </w:pPr>
      <w:r w:rsidRPr="00802A53">
        <w:rPr>
          <w:rFonts w:ascii="Arial" w:hAnsi="Arial" w:cs="Arial"/>
        </w:rPr>
        <w:lastRenderedPageBreak/>
        <w:t>What (if any) have you experienced to be the challenges of this work?</w:t>
      </w:r>
    </w:p>
    <w:p w14:paraId="3DBD4CF9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  <w:u w:val="single"/>
        </w:rPr>
      </w:pPr>
      <w:r w:rsidRPr="00802A53">
        <w:rPr>
          <w:rFonts w:ascii="Arial" w:hAnsi="Arial" w:cs="Arial"/>
        </w:rPr>
        <w:t>What (if any) have you experienced to be the benefits of this work?</w:t>
      </w:r>
    </w:p>
    <w:p w14:paraId="223EB5F7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Would you do anything differently? </w:t>
      </w:r>
    </w:p>
    <w:p w14:paraId="5AD77F79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Were there any areas particularly that you felt would benefit from methodological research? </w:t>
      </w:r>
    </w:p>
    <w:p w14:paraId="18422E62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Did you go as far as to consider the implementation of your core outcome set?</w:t>
      </w:r>
    </w:p>
    <w:p w14:paraId="3DFA2EE2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Do you think there were any limitations to your work? </w:t>
      </w:r>
    </w:p>
    <w:p w14:paraId="41E5604E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What do you think are the implications for future research? </w:t>
      </w:r>
    </w:p>
    <w:p w14:paraId="17AC5FC3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What impact do you think this work will have?</w:t>
      </w:r>
    </w:p>
    <w:p w14:paraId="4AE283FF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What is it intended the core outcome set is used for?</w:t>
      </w:r>
    </w:p>
    <w:p w14:paraId="6EEEA467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 xml:space="preserve">Do you think there were any conflicts of interest within the study team? </w:t>
      </w:r>
    </w:p>
    <w:p w14:paraId="5425EA4B" w14:textId="77777777" w:rsidR="00F76D45" w:rsidRPr="00802A53" w:rsidRDefault="00F76D45" w:rsidP="0068602B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Arial" w:hAnsi="Arial" w:cs="Arial"/>
        </w:rPr>
      </w:pPr>
      <w:r w:rsidRPr="00802A53">
        <w:rPr>
          <w:rFonts w:ascii="Arial" w:hAnsi="Arial" w:cs="Arial"/>
        </w:rPr>
        <w:t>Do you plan to work on another core outcome set?</w:t>
      </w:r>
    </w:p>
    <w:p w14:paraId="4D9A2838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  <w:bookmarkStart w:id="4" w:name="_Ref453073081"/>
    </w:p>
    <w:p w14:paraId="2E05D88B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p w14:paraId="5D126E6C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p w14:paraId="2722FC74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p w14:paraId="043BB21B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p w14:paraId="012C5F9F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p w14:paraId="1E5D17E0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p w14:paraId="7469C04B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p w14:paraId="1802F360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p w14:paraId="443F57F5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p w14:paraId="4D1E20AE" w14:textId="77777777" w:rsidR="00A02964" w:rsidRPr="00802A53" w:rsidRDefault="00A02964" w:rsidP="003324C9">
      <w:pPr>
        <w:pStyle w:val="AppendixSubheadings"/>
        <w:rPr>
          <w:rFonts w:ascii="Arial" w:hAnsi="Arial" w:cs="Arial"/>
          <w:b/>
          <w:color w:val="1F497D" w:themeColor="text2"/>
        </w:rPr>
      </w:pPr>
    </w:p>
    <w:bookmarkEnd w:id="1"/>
    <w:bookmarkEnd w:id="2"/>
    <w:bookmarkEnd w:id="4"/>
    <w:p w14:paraId="48715CC4" w14:textId="0F77D4B6" w:rsidR="003324C9" w:rsidRPr="00802A53" w:rsidRDefault="003324C9" w:rsidP="0016286A">
      <w:pPr>
        <w:pStyle w:val="AppendixSubheadings"/>
        <w:rPr>
          <w:rFonts w:ascii="Arial" w:hAnsi="Arial" w:cs="Arial"/>
          <w:b/>
        </w:rPr>
      </w:pPr>
    </w:p>
    <w:sectPr w:rsidR="003324C9" w:rsidRPr="00802A53" w:rsidSect="002746E3">
      <w:footerReference w:type="default" r:id="rId9"/>
      <w:pgSz w:w="11906" w:h="16838"/>
      <w:pgMar w:top="1440" w:right="1440" w:bottom="1440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BE7548" w14:textId="77777777" w:rsidR="0044101F" w:rsidRDefault="0044101F" w:rsidP="00DA288E">
      <w:pPr>
        <w:spacing w:after="0" w:line="240" w:lineRule="auto"/>
      </w:pPr>
      <w:r>
        <w:separator/>
      </w:r>
    </w:p>
  </w:endnote>
  <w:endnote w:type="continuationSeparator" w:id="0">
    <w:p w14:paraId="47ACCA68" w14:textId="77777777" w:rsidR="0044101F" w:rsidRDefault="0044101F" w:rsidP="00DA2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680273"/>
      <w:docPartObj>
        <w:docPartGallery w:val="Page Numbers (Bottom of Page)"/>
        <w:docPartUnique/>
      </w:docPartObj>
    </w:sdtPr>
    <w:sdtEndPr/>
    <w:sdtContent>
      <w:sdt>
        <w:sdtPr>
          <w:id w:val="724795829"/>
          <w:docPartObj>
            <w:docPartGallery w:val="Page Numbers (Top of Page)"/>
            <w:docPartUnique/>
          </w:docPartObj>
        </w:sdtPr>
        <w:sdtEndPr/>
        <w:sdtContent>
          <w:p w14:paraId="17CE421F" w14:textId="77777777" w:rsidR="005C518A" w:rsidRDefault="005C518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101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101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ECB6A6A" w14:textId="77777777" w:rsidR="005C518A" w:rsidRDefault="005C51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6C0592" w14:textId="77777777" w:rsidR="0044101F" w:rsidRDefault="0044101F" w:rsidP="00DA288E">
      <w:pPr>
        <w:spacing w:after="0" w:line="240" w:lineRule="auto"/>
      </w:pPr>
      <w:r>
        <w:separator/>
      </w:r>
    </w:p>
  </w:footnote>
  <w:footnote w:type="continuationSeparator" w:id="0">
    <w:p w14:paraId="66422466" w14:textId="77777777" w:rsidR="0044101F" w:rsidRDefault="0044101F" w:rsidP="00DA2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E5371"/>
    <w:multiLevelType w:val="hybridMultilevel"/>
    <w:tmpl w:val="C0BC7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A7264"/>
    <w:multiLevelType w:val="hybridMultilevel"/>
    <w:tmpl w:val="C0E6B18A"/>
    <w:lvl w:ilvl="0" w:tplc="2BA6EC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7330CD2"/>
    <w:multiLevelType w:val="hybridMultilevel"/>
    <w:tmpl w:val="B484A806"/>
    <w:lvl w:ilvl="0" w:tplc="0809000F">
      <w:start w:val="1"/>
      <w:numFmt w:val="decimal"/>
      <w:lvlText w:val="%1."/>
      <w:lvlJc w:val="left"/>
      <w:pPr>
        <w:ind w:left="390" w:hanging="360"/>
      </w:pPr>
      <w:rPr>
        <w:rFonts w:hint="default"/>
      </w:rPr>
    </w:lvl>
    <w:lvl w:ilvl="1" w:tplc="08090005">
      <w:start w:val="1"/>
      <w:numFmt w:val="bullet"/>
      <w:lvlText w:val=""/>
      <w:lvlJc w:val="left"/>
      <w:pPr>
        <w:ind w:left="111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">
    <w:nsid w:val="2D9F721D"/>
    <w:multiLevelType w:val="hybridMultilevel"/>
    <w:tmpl w:val="34A626AA"/>
    <w:lvl w:ilvl="0" w:tplc="08090001">
      <w:start w:val="1"/>
      <w:numFmt w:val="bullet"/>
      <w:lvlText w:val=""/>
      <w:lvlJc w:val="left"/>
      <w:pPr>
        <w:ind w:left="39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11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>
    <w:nsid w:val="32A9458E"/>
    <w:multiLevelType w:val="multilevel"/>
    <w:tmpl w:val="5DA2951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38821E2"/>
    <w:multiLevelType w:val="multilevel"/>
    <w:tmpl w:val="3E76905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A4F1660"/>
    <w:multiLevelType w:val="hybridMultilevel"/>
    <w:tmpl w:val="42807C5C"/>
    <w:lvl w:ilvl="0" w:tplc="08090001">
      <w:start w:val="1"/>
      <w:numFmt w:val="bullet"/>
      <w:lvlText w:val=""/>
      <w:lvlJc w:val="left"/>
      <w:pPr>
        <w:ind w:left="39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11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7">
    <w:nsid w:val="41801099"/>
    <w:multiLevelType w:val="hybridMultilevel"/>
    <w:tmpl w:val="E102C056"/>
    <w:lvl w:ilvl="0" w:tplc="08090001">
      <w:start w:val="1"/>
      <w:numFmt w:val="bullet"/>
      <w:lvlText w:val=""/>
      <w:lvlJc w:val="left"/>
      <w:pPr>
        <w:ind w:left="39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11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8">
    <w:nsid w:val="4C853DD5"/>
    <w:multiLevelType w:val="hybridMultilevel"/>
    <w:tmpl w:val="9E26B022"/>
    <w:lvl w:ilvl="0" w:tplc="08090001">
      <w:start w:val="1"/>
      <w:numFmt w:val="bullet"/>
      <w:lvlText w:val=""/>
      <w:lvlJc w:val="left"/>
      <w:pPr>
        <w:ind w:left="39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11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9">
    <w:nsid w:val="5980406E"/>
    <w:multiLevelType w:val="hybridMultilevel"/>
    <w:tmpl w:val="BB80B4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9AD7F31"/>
    <w:multiLevelType w:val="hybridMultilevel"/>
    <w:tmpl w:val="B32E8F4E"/>
    <w:lvl w:ilvl="0" w:tplc="08090001">
      <w:start w:val="1"/>
      <w:numFmt w:val="bullet"/>
      <w:lvlText w:val=""/>
      <w:lvlJc w:val="left"/>
      <w:pPr>
        <w:ind w:left="3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1">
    <w:nsid w:val="5E430491"/>
    <w:multiLevelType w:val="hybridMultilevel"/>
    <w:tmpl w:val="C434B17A"/>
    <w:lvl w:ilvl="0" w:tplc="08090001">
      <w:start w:val="1"/>
      <w:numFmt w:val="bullet"/>
      <w:lvlText w:val=""/>
      <w:lvlJc w:val="left"/>
      <w:pPr>
        <w:ind w:left="39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11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2">
    <w:nsid w:val="6DC14D02"/>
    <w:multiLevelType w:val="hybridMultilevel"/>
    <w:tmpl w:val="2E9EBE96"/>
    <w:lvl w:ilvl="0" w:tplc="08090001">
      <w:start w:val="1"/>
      <w:numFmt w:val="bullet"/>
      <w:lvlText w:val=""/>
      <w:lvlJc w:val="left"/>
      <w:pPr>
        <w:ind w:left="-7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1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52" w:hanging="360"/>
      </w:pPr>
      <w:rPr>
        <w:rFonts w:ascii="Wingdings" w:hAnsi="Wingdings" w:hint="default"/>
      </w:rPr>
    </w:lvl>
  </w:abstractNum>
  <w:abstractNum w:abstractNumId="13">
    <w:nsid w:val="79602EBA"/>
    <w:multiLevelType w:val="hybridMultilevel"/>
    <w:tmpl w:val="04DCE796"/>
    <w:lvl w:ilvl="0" w:tplc="558431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13"/>
  </w:num>
  <w:num w:numId="5">
    <w:abstractNumId w:val="12"/>
  </w:num>
  <w:num w:numId="6">
    <w:abstractNumId w:val="9"/>
  </w:num>
  <w:num w:numId="7">
    <w:abstractNumId w:val="3"/>
  </w:num>
  <w:num w:numId="8">
    <w:abstractNumId w:val="11"/>
  </w:num>
  <w:num w:numId="9">
    <w:abstractNumId w:val="10"/>
  </w:num>
  <w:num w:numId="10">
    <w:abstractNumId w:val="7"/>
  </w:num>
  <w:num w:numId="11">
    <w:abstractNumId w:val="6"/>
  </w:num>
  <w:num w:numId="12">
    <w:abstractNumId w:val="2"/>
  </w:num>
  <w:num w:numId="13">
    <w:abstractNumId w:val="8"/>
  </w:num>
  <w:num w:numId="1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oung, Bridget">
    <w15:presenceInfo w15:providerId="AD" w15:userId="S-1-5-21-137024685-2204166116-4157399963-815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C05A6"/>
    <w:rsid w:val="00002788"/>
    <w:rsid w:val="0000433F"/>
    <w:rsid w:val="00005CA2"/>
    <w:rsid w:val="000077FC"/>
    <w:rsid w:val="000116D2"/>
    <w:rsid w:val="000143DA"/>
    <w:rsid w:val="0001568A"/>
    <w:rsid w:val="000176DA"/>
    <w:rsid w:val="00020719"/>
    <w:rsid w:val="00020CDE"/>
    <w:rsid w:val="000244AB"/>
    <w:rsid w:val="00033B76"/>
    <w:rsid w:val="000340E3"/>
    <w:rsid w:val="00034D1A"/>
    <w:rsid w:val="000351F9"/>
    <w:rsid w:val="00035464"/>
    <w:rsid w:val="00037E2A"/>
    <w:rsid w:val="0004021C"/>
    <w:rsid w:val="00040521"/>
    <w:rsid w:val="00040674"/>
    <w:rsid w:val="0004150C"/>
    <w:rsid w:val="00041D58"/>
    <w:rsid w:val="000460A6"/>
    <w:rsid w:val="00047AA1"/>
    <w:rsid w:val="00050A37"/>
    <w:rsid w:val="00050F73"/>
    <w:rsid w:val="000560E6"/>
    <w:rsid w:val="00060340"/>
    <w:rsid w:val="000605C6"/>
    <w:rsid w:val="00063457"/>
    <w:rsid w:val="0006390F"/>
    <w:rsid w:val="00063B02"/>
    <w:rsid w:val="000651BD"/>
    <w:rsid w:val="00065E30"/>
    <w:rsid w:val="000678E4"/>
    <w:rsid w:val="00077A6C"/>
    <w:rsid w:val="00083EDF"/>
    <w:rsid w:val="00084079"/>
    <w:rsid w:val="0008453F"/>
    <w:rsid w:val="0008709D"/>
    <w:rsid w:val="00090B22"/>
    <w:rsid w:val="00091EFF"/>
    <w:rsid w:val="00093B4E"/>
    <w:rsid w:val="00093F65"/>
    <w:rsid w:val="000945DE"/>
    <w:rsid w:val="000956CC"/>
    <w:rsid w:val="000A0B88"/>
    <w:rsid w:val="000A4032"/>
    <w:rsid w:val="000A4AF0"/>
    <w:rsid w:val="000A4DD1"/>
    <w:rsid w:val="000A519E"/>
    <w:rsid w:val="000A5CB3"/>
    <w:rsid w:val="000A5E03"/>
    <w:rsid w:val="000A6735"/>
    <w:rsid w:val="000B267F"/>
    <w:rsid w:val="000B2E77"/>
    <w:rsid w:val="000B4140"/>
    <w:rsid w:val="000B5F04"/>
    <w:rsid w:val="000B65E3"/>
    <w:rsid w:val="000C05CD"/>
    <w:rsid w:val="000C2512"/>
    <w:rsid w:val="000C39C0"/>
    <w:rsid w:val="000C577D"/>
    <w:rsid w:val="000C6AE8"/>
    <w:rsid w:val="000C7B97"/>
    <w:rsid w:val="000D41F1"/>
    <w:rsid w:val="000D6453"/>
    <w:rsid w:val="000E187F"/>
    <w:rsid w:val="000E22FA"/>
    <w:rsid w:val="000E4F93"/>
    <w:rsid w:val="000E5ACE"/>
    <w:rsid w:val="000E7543"/>
    <w:rsid w:val="000F4AD3"/>
    <w:rsid w:val="000F5AF7"/>
    <w:rsid w:val="001014B3"/>
    <w:rsid w:val="00101544"/>
    <w:rsid w:val="001034BF"/>
    <w:rsid w:val="00103DDE"/>
    <w:rsid w:val="00104809"/>
    <w:rsid w:val="00104DEC"/>
    <w:rsid w:val="0010647C"/>
    <w:rsid w:val="00106922"/>
    <w:rsid w:val="00107BB8"/>
    <w:rsid w:val="0011183F"/>
    <w:rsid w:val="00113923"/>
    <w:rsid w:val="001150F5"/>
    <w:rsid w:val="00116573"/>
    <w:rsid w:val="00120580"/>
    <w:rsid w:val="00122047"/>
    <w:rsid w:val="00122730"/>
    <w:rsid w:val="00122755"/>
    <w:rsid w:val="00123D48"/>
    <w:rsid w:val="00123ECB"/>
    <w:rsid w:val="00125011"/>
    <w:rsid w:val="0012559C"/>
    <w:rsid w:val="001304A5"/>
    <w:rsid w:val="00132BDA"/>
    <w:rsid w:val="00137D8D"/>
    <w:rsid w:val="00142BB0"/>
    <w:rsid w:val="001430CF"/>
    <w:rsid w:val="00143E7C"/>
    <w:rsid w:val="00144B86"/>
    <w:rsid w:val="00145003"/>
    <w:rsid w:val="00145D95"/>
    <w:rsid w:val="00146B87"/>
    <w:rsid w:val="00150CE4"/>
    <w:rsid w:val="001522DA"/>
    <w:rsid w:val="0015245A"/>
    <w:rsid w:val="0015328E"/>
    <w:rsid w:val="001538B9"/>
    <w:rsid w:val="001578C6"/>
    <w:rsid w:val="00157C90"/>
    <w:rsid w:val="001615D9"/>
    <w:rsid w:val="00161834"/>
    <w:rsid w:val="00161B09"/>
    <w:rsid w:val="00161F5F"/>
    <w:rsid w:val="0016286A"/>
    <w:rsid w:val="001636AA"/>
    <w:rsid w:val="00165E75"/>
    <w:rsid w:val="00165F70"/>
    <w:rsid w:val="001662FF"/>
    <w:rsid w:val="00166DC7"/>
    <w:rsid w:val="00167186"/>
    <w:rsid w:val="00167CB7"/>
    <w:rsid w:val="00170B00"/>
    <w:rsid w:val="00170F6D"/>
    <w:rsid w:val="00171CC9"/>
    <w:rsid w:val="0017246B"/>
    <w:rsid w:val="001739CB"/>
    <w:rsid w:val="001752EB"/>
    <w:rsid w:val="001763C2"/>
    <w:rsid w:val="00180D9D"/>
    <w:rsid w:val="0018113E"/>
    <w:rsid w:val="001814FB"/>
    <w:rsid w:val="00181EE5"/>
    <w:rsid w:val="00182E7F"/>
    <w:rsid w:val="0018486B"/>
    <w:rsid w:val="00184E06"/>
    <w:rsid w:val="001854CE"/>
    <w:rsid w:val="001861D2"/>
    <w:rsid w:val="001875EB"/>
    <w:rsid w:val="00187F86"/>
    <w:rsid w:val="001901BD"/>
    <w:rsid w:val="001908F3"/>
    <w:rsid w:val="00192FD1"/>
    <w:rsid w:val="0019660E"/>
    <w:rsid w:val="00196F4F"/>
    <w:rsid w:val="001A10D9"/>
    <w:rsid w:val="001A2FF3"/>
    <w:rsid w:val="001A5474"/>
    <w:rsid w:val="001A5D87"/>
    <w:rsid w:val="001B020B"/>
    <w:rsid w:val="001B0727"/>
    <w:rsid w:val="001B0DC8"/>
    <w:rsid w:val="001B1E37"/>
    <w:rsid w:val="001B6892"/>
    <w:rsid w:val="001B7EA0"/>
    <w:rsid w:val="001C05D5"/>
    <w:rsid w:val="001C0853"/>
    <w:rsid w:val="001C13D5"/>
    <w:rsid w:val="001C246D"/>
    <w:rsid w:val="001C2ACD"/>
    <w:rsid w:val="001C311E"/>
    <w:rsid w:val="001C3564"/>
    <w:rsid w:val="001C6879"/>
    <w:rsid w:val="001C692B"/>
    <w:rsid w:val="001C70C0"/>
    <w:rsid w:val="001D05F0"/>
    <w:rsid w:val="001D2970"/>
    <w:rsid w:val="001D48F9"/>
    <w:rsid w:val="001D4C7A"/>
    <w:rsid w:val="001D62F4"/>
    <w:rsid w:val="001D6991"/>
    <w:rsid w:val="001D6A12"/>
    <w:rsid w:val="001E1019"/>
    <w:rsid w:val="001E2B55"/>
    <w:rsid w:val="001E2CD6"/>
    <w:rsid w:val="001E4097"/>
    <w:rsid w:val="001E5ECB"/>
    <w:rsid w:val="001E6338"/>
    <w:rsid w:val="001E665D"/>
    <w:rsid w:val="001F2F57"/>
    <w:rsid w:val="001F3B8E"/>
    <w:rsid w:val="001F4D7B"/>
    <w:rsid w:val="001F4F3E"/>
    <w:rsid w:val="001F59C5"/>
    <w:rsid w:val="001F631F"/>
    <w:rsid w:val="001F6E84"/>
    <w:rsid w:val="0020015C"/>
    <w:rsid w:val="002004C6"/>
    <w:rsid w:val="00200914"/>
    <w:rsid w:val="00201DBA"/>
    <w:rsid w:val="00202636"/>
    <w:rsid w:val="002031D2"/>
    <w:rsid w:val="00204F88"/>
    <w:rsid w:val="00205820"/>
    <w:rsid w:val="00206459"/>
    <w:rsid w:val="002110B7"/>
    <w:rsid w:val="002143DD"/>
    <w:rsid w:val="00215760"/>
    <w:rsid w:val="002159F5"/>
    <w:rsid w:val="00217C31"/>
    <w:rsid w:val="00217F5C"/>
    <w:rsid w:val="002221CB"/>
    <w:rsid w:val="00223CA2"/>
    <w:rsid w:val="00224EC9"/>
    <w:rsid w:val="00225989"/>
    <w:rsid w:val="00230DC5"/>
    <w:rsid w:val="00232E7F"/>
    <w:rsid w:val="0023323F"/>
    <w:rsid w:val="00233A98"/>
    <w:rsid w:val="00240EF8"/>
    <w:rsid w:val="00244A8D"/>
    <w:rsid w:val="00244FD1"/>
    <w:rsid w:val="002454F9"/>
    <w:rsid w:val="002466FB"/>
    <w:rsid w:val="0025043F"/>
    <w:rsid w:val="00253347"/>
    <w:rsid w:val="00253CE3"/>
    <w:rsid w:val="00254D28"/>
    <w:rsid w:val="00256214"/>
    <w:rsid w:val="00256DBC"/>
    <w:rsid w:val="002574A6"/>
    <w:rsid w:val="00257737"/>
    <w:rsid w:val="00257B70"/>
    <w:rsid w:val="00257C5F"/>
    <w:rsid w:val="002602B5"/>
    <w:rsid w:val="00260A4C"/>
    <w:rsid w:val="00260D85"/>
    <w:rsid w:val="00261480"/>
    <w:rsid w:val="002620FE"/>
    <w:rsid w:val="00264C09"/>
    <w:rsid w:val="00264CF9"/>
    <w:rsid w:val="00266105"/>
    <w:rsid w:val="00266664"/>
    <w:rsid w:val="00266CFC"/>
    <w:rsid w:val="00267D6F"/>
    <w:rsid w:val="0027123F"/>
    <w:rsid w:val="002731B1"/>
    <w:rsid w:val="00273D72"/>
    <w:rsid w:val="002746E3"/>
    <w:rsid w:val="002753EA"/>
    <w:rsid w:val="002760F5"/>
    <w:rsid w:val="00282127"/>
    <w:rsid w:val="00283272"/>
    <w:rsid w:val="002832C1"/>
    <w:rsid w:val="00283CEF"/>
    <w:rsid w:val="00285ECD"/>
    <w:rsid w:val="00286DEE"/>
    <w:rsid w:val="002874A5"/>
    <w:rsid w:val="0029200A"/>
    <w:rsid w:val="00292F29"/>
    <w:rsid w:val="002938C9"/>
    <w:rsid w:val="002A0B9F"/>
    <w:rsid w:val="002A0C18"/>
    <w:rsid w:val="002A1EF8"/>
    <w:rsid w:val="002A347E"/>
    <w:rsid w:val="002A3529"/>
    <w:rsid w:val="002A3EF8"/>
    <w:rsid w:val="002A44AD"/>
    <w:rsid w:val="002A58A1"/>
    <w:rsid w:val="002A65FE"/>
    <w:rsid w:val="002B02C3"/>
    <w:rsid w:val="002B1D5F"/>
    <w:rsid w:val="002B3F8E"/>
    <w:rsid w:val="002B630C"/>
    <w:rsid w:val="002B69F0"/>
    <w:rsid w:val="002C0B6A"/>
    <w:rsid w:val="002C24B2"/>
    <w:rsid w:val="002C2918"/>
    <w:rsid w:val="002C3361"/>
    <w:rsid w:val="002C35B5"/>
    <w:rsid w:val="002C3EF1"/>
    <w:rsid w:val="002C62F0"/>
    <w:rsid w:val="002C78A9"/>
    <w:rsid w:val="002D1FFA"/>
    <w:rsid w:val="002D20E8"/>
    <w:rsid w:val="002D30ED"/>
    <w:rsid w:val="002D31F5"/>
    <w:rsid w:val="002D34D3"/>
    <w:rsid w:val="002D3DA0"/>
    <w:rsid w:val="002D47DA"/>
    <w:rsid w:val="002D519E"/>
    <w:rsid w:val="002D62F8"/>
    <w:rsid w:val="002D66DF"/>
    <w:rsid w:val="002E2104"/>
    <w:rsid w:val="002E4198"/>
    <w:rsid w:val="002E7589"/>
    <w:rsid w:val="002F061A"/>
    <w:rsid w:val="002F2846"/>
    <w:rsid w:val="002F4FA1"/>
    <w:rsid w:val="002F7CE7"/>
    <w:rsid w:val="002F7FAE"/>
    <w:rsid w:val="00303879"/>
    <w:rsid w:val="00303F8A"/>
    <w:rsid w:val="00307025"/>
    <w:rsid w:val="00312D97"/>
    <w:rsid w:val="0031414E"/>
    <w:rsid w:val="003147AA"/>
    <w:rsid w:val="003175AB"/>
    <w:rsid w:val="0032297A"/>
    <w:rsid w:val="00325013"/>
    <w:rsid w:val="00325904"/>
    <w:rsid w:val="003313B9"/>
    <w:rsid w:val="003324C9"/>
    <w:rsid w:val="0033321D"/>
    <w:rsid w:val="00335119"/>
    <w:rsid w:val="003375CE"/>
    <w:rsid w:val="0034277E"/>
    <w:rsid w:val="003444AB"/>
    <w:rsid w:val="003450D4"/>
    <w:rsid w:val="00346DF7"/>
    <w:rsid w:val="0035074E"/>
    <w:rsid w:val="00351908"/>
    <w:rsid w:val="00355074"/>
    <w:rsid w:val="00355781"/>
    <w:rsid w:val="00365DF1"/>
    <w:rsid w:val="00366268"/>
    <w:rsid w:val="00366B3E"/>
    <w:rsid w:val="00371428"/>
    <w:rsid w:val="003716FD"/>
    <w:rsid w:val="003737EE"/>
    <w:rsid w:val="00374625"/>
    <w:rsid w:val="0037485B"/>
    <w:rsid w:val="00375737"/>
    <w:rsid w:val="00376114"/>
    <w:rsid w:val="00376B92"/>
    <w:rsid w:val="00377895"/>
    <w:rsid w:val="00377B3E"/>
    <w:rsid w:val="00380C0C"/>
    <w:rsid w:val="00381AED"/>
    <w:rsid w:val="00382118"/>
    <w:rsid w:val="00382ED8"/>
    <w:rsid w:val="00383888"/>
    <w:rsid w:val="00383933"/>
    <w:rsid w:val="00383AC0"/>
    <w:rsid w:val="00386452"/>
    <w:rsid w:val="003874D3"/>
    <w:rsid w:val="00390DD4"/>
    <w:rsid w:val="00396051"/>
    <w:rsid w:val="00396851"/>
    <w:rsid w:val="003A0E8A"/>
    <w:rsid w:val="003A1144"/>
    <w:rsid w:val="003A1EFB"/>
    <w:rsid w:val="003A475E"/>
    <w:rsid w:val="003A62C9"/>
    <w:rsid w:val="003B282B"/>
    <w:rsid w:val="003B2EA4"/>
    <w:rsid w:val="003B3536"/>
    <w:rsid w:val="003B3D7B"/>
    <w:rsid w:val="003B628A"/>
    <w:rsid w:val="003B6D92"/>
    <w:rsid w:val="003C081A"/>
    <w:rsid w:val="003C16B2"/>
    <w:rsid w:val="003C1AA5"/>
    <w:rsid w:val="003C7E19"/>
    <w:rsid w:val="003D06B8"/>
    <w:rsid w:val="003D0AE0"/>
    <w:rsid w:val="003D2F27"/>
    <w:rsid w:val="003D33FF"/>
    <w:rsid w:val="003D4A61"/>
    <w:rsid w:val="003D66DF"/>
    <w:rsid w:val="003F0090"/>
    <w:rsid w:val="003F0221"/>
    <w:rsid w:val="003F042D"/>
    <w:rsid w:val="003F2766"/>
    <w:rsid w:val="003F5777"/>
    <w:rsid w:val="003F57CE"/>
    <w:rsid w:val="003F588F"/>
    <w:rsid w:val="003F5B75"/>
    <w:rsid w:val="003F65E4"/>
    <w:rsid w:val="003F7EA0"/>
    <w:rsid w:val="00401385"/>
    <w:rsid w:val="00401712"/>
    <w:rsid w:val="00401F91"/>
    <w:rsid w:val="0040281A"/>
    <w:rsid w:val="00405E16"/>
    <w:rsid w:val="0040665A"/>
    <w:rsid w:val="00406E1C"/>
    <w:rsid w:val="00414475"/>
    <w:rsid w:val="00414FEF"/>
    <w:rsid w:val="004165ED"/>
    <w:rsid w:val="00422576"/>
    <w:rsid w:val="00422F1D"/>
    <w:rsid w:val="004233B9"/>
    <w:rsid w:val="004253F4"/>
    <w:rsid w:val="004278A7"/>
    <w:rsid w:val="0043174A"/>
    <w:rsid w:val="00432313"/>
    <w:rsid w:val="00432934"/>
    <w:rsid w:val="00435630"/>
    <w:rsid w:val="00435AA8"/>
    <w:rsid w:val="00435ECF"/>
    <w:rsid w:val="00436F74"/>
    <w:rsid w:val="00437B4D"/>
    <w:rsid w:val="00440B9B"/>
    <w:rsid w:val="0044101F"/>
    <w:rsid w:val="00441362"/>
    <w:rsid w:val="0044176F"/>
    <w:rsid w:val="00443DC5"/>
    <w:rsid w:val="004447A3"/>
    <w:rsid w:val="00444CCA"/>
    <w:rsid w:val="00447DA1"/>
    <w:rsid w:val="004547BC"/>
    <w:rsid w:val="004556AF"/>
    <w:rsid w:val="00456E9F"/>
    <w:rsid w:val="004600F8"/>
    <w:rsid w:val="004604FD"/>
    <w:rsid w:val="004627E1"/>
    <w:rsid w:val="00463E8F"/>
    <w:rsid w:val="0046408E"/>
    <w:rsid w:val="004649DD"/>
    <w:rsid w:val="004663FC"/>
    <w:rsid w:val="00470A54"/>
    <w:rsid w:val="00474DF2"/>
    <w:rsid w:val="00490851"/>
    <w:rsid w:val="00493009"/>
    <w:rsid w:val="004933A7"/>
    <w:rsid w:val="00495AF3"/>
    <w:rsid w:val="004964AC"/>
    <w:rsid w:val="004979C4"/>
    <w:rsid w:val="004A0234"/>
    <w:rsid w:val="004A0FE1"/>
    <w:rsid w:val="004A3020"/>
    <w:rsid w:val="004A39D7"/>
    <w:rsid w:val="004A3EA4"/>
    <w:rsid w:val="004A4FF8"/>
    <w:rsid w:val="004A513A"/>
    <w:rsid w:val="004A526E"/>
    <w:rsid w:val="004A5447"/>
    <w:rsid w:val="004A59A2"/>
    <w:rsid w:val="004A5FB1"/>
    <w:rsid w:val="004B0171"/>
    <w:rsid w:val="004B110E"/>
    <w:rsid w:val="004B314D"/>
    <w:rsid w:val="004B50F9"/>
    <w:rsid w:val="004B5779"/>
    <w:rsid w:val="004B6E56"/>
    <w:rsid w:val="004C0C10"/>
    <w:rsid w:val="004C0E09"/>
    <w:rsid w:val="004C0E4E"/>
    <w:rsid w:val="004C2460"/>
    <w:rsid w:val="004C24A8"/>
    <w:rsid w:val="004C3F7E"/>
    <w:rsid w:val="004C636B"/>
    <w:rsid w:val="004C6B56"/>
    <w:rsid w:val="004D042F"/>
    <w:rsid w:val="004D084E"/>
    <w:rsid w:val="004D1C70"/>
    <w:rsid w:val="004D2FE7"/>
    <w:rsid w:val="004D4094"/>
    <w:rsid w:val="004D507C"/>
    <w:rsid w:val="004D698C"/>
    <w:rsid w:val="004D6C48"/>
    <w:rsid w:val="004D6FA9"/>
    <w:rsid w:val="004D7106"/>
    <w:rsid w:val="004E1427"/>
    <w:rsid w:val="004E2790"/>
    <w:rsid w:val="004E548C"/>
    <w:rsid w:val="004E59D3"/>
    <w:rsid w:val="004E64C7"/>
    <w:rsid w:val="004F0517"/>
    <w:rsid w:val="004F05CF"/>
    <w:rsid w:val="004F1442"/>
    <w:rsid w:val="004F4400"/>
    <w:rsid w:val="004F4B55"/>
    <w:rsid w:val="004F6C0F"/>
    <w:rsid w:val="004F766A"/>
    <w:rsid w:val="00504BC7"/>
    <w:rsid w:val="00504F14"/>
    <w:rsid w:val="00507360"/>
    <w:rsid w:val="00511121"/>
    <w:rsid w:val="00512145"/>
    <w:rsid w:val="0051519F"/>
    <w:rsid w:val="0051569F"/>
    <w:rsid w:val="00515C22"/>
    <w:rsid w:val="005171BA"/>
    <w:rsid w:val="00521D9F"/>
    <w:rsid w:val="00522957"/>
    <w:rsid w:val="00523792"/>
    <w:rsid w:val="00524189"/>
    <w:rsid w:val="00526779"/>
    <w:rsid w:val="005270E7"/>
    <w:rsid w:val="00527997"/>
    <w:rsid w:val="00530551"/>
    <w:rsid w:val="00531B1B"/>
    <w:rsid w:val="00531C32"/>
    <w:rsid w:val="00531EEE"/>
    <w:rsid w:val="005341F7"/>
    <w:rsid w:val="00537918"/>
    <w:rsid w:val="00540C82"/>
    <w:rsid w:val="005414DA"/>
    <w:rsid w:val="00541D30"/>
    <w:rsid w:val="00542307"/>
    <w:rsid w:val="00543A42"/>
    <w:rsid w:val="00546F98"/>
    <w:rsid w:val="00550282"/>
    <w:rsid w:val="0055062A"/>
    <w:rsid w:val="00553D53"/>
    <w:rsid w:val="00554DDE"/>
    <w:rsid w:val="0055612A"/>
    <w:rsid w:val="00560385"/>
    <w:rsid w:val="005633BE"/>
    <w:rsid w:val="005654C1"/>
    <w:rsid w:val="00565BED"/>
    <w:rsid w:val="00565D76"/>
    <w:rsid w:val="00567303"/>
    <w:rsid w:val="00567E40"/>
    <w:rsid w:val="005714E2"/>
    <w:rsid w:val="0057273A"/>
    <w:rsid w:val="00575543"/>
    <w:rsid w:val="00575660"/>
    <w:rsid w:val="0057633E"/>
    <w:rsid w:val="00576F49"/>
    <w:rsid w:val="0058267F"/>
    <w:rsid w:val="00583D2B"/>
    <w:rsid w:val="005845C2"/>
    <w:rsid w:val="00584F91"/>
    <w:rsid w:val="00586CF9"/>
    <w:rsid w:val="00586DC5"/>
    <w:rsid w:val="00587925"/>
    <w:rsid w:val="0059217B"/>
    <w:rsid w:val="00592CA3"/>
    <w:rsid w:val="005931E3"/>
    <w:rsid w:val="0059468E"/>
    <w:rsid w:val="005961FA"/>
    <w:rsid w:val="005A04D2"/>
    <w:rsid w:val="005A0EE1"/>
    <w:rsid w:val="005A4677"/>
    <w:rsid w:val="005A4792"/>
    <w:rsid w:val="005A7AC6"/>
    <w:rsid w:val="005B0904"/>
    <w:rsid w:val="005B095C"/>
    <w:rsid w:val="005B0DE9"/>
    <w:rsid w:val="005B1E45"/>
    <w:rsid w:val="005B1F74"/>
    <w:rsid w:val="005B4447"/>
    <w:rsid w:val="005B514E"/>
    <w:rsid w:val="005C0E15"/>
    <w:rsid w:val="005C149C"/>
    <w:rsid w:val="005C1E45"/>
    <w:rsid w:val="005C2DF0"/>
    <w:rsid w:val="005C3AEB"/>
    <w:rsid w:val="005C3B1D"/>
    <w:rsid w:val="005C46DE"/>
    <w:rsid w:val="005C518A"/>
    <w:rsid w:val="005C54E6"/>
    <w:rsid w:val="005C5FD8"/>
    <w:rsid w:val="005D0515"/>
    <w:rsid w:val="005D459F"/>
    <w:rsid w:val="005D58E2"/>
    <w:rsid w:val="005D5C2A"/>
    <w:rsid w:val="005D72B4"/>
    <w:rsid w:val="005E0141"/>
    <w:rsid w:val="005E02FF"/>
    <w:rsid w:val="005E05EA"/>
    <w:rsid w:val="005E235C"/>
    <w:rsid w:val="005E3000"/>
    <w:rsid w:val="005E4325"/>
    <w:rsid w:val="005E6EB5"/>
    <w:rsid w:val="005E77B0"/>
    <w:rsid w:val="005F0775"/>
    <w:rsid w:val="005F1593"/>
    <w:rsid w:val="005F2B45"/>
    <w:rsid w:val="005F3DBA"/>
    <w:rsid w:val="005F4F98"/>
    <w:rsid w:val="005F549B"/>
    <w:rsid w:val="005F6784"/>
    <w:rsid w:val="005F6816"/>
    <w:rsid w:val="005F6F0D"/>
    <w:rsid w:val="005F6F30"/>
    <w:rsid w:val="005F7056"/>
    <w:rsid w:val="005F7D3A"/>
    <w:rsid w:val="00602086"/>
    <w:rsid w:val="006048FC"/>
    <w:rsid w:val="006055D6"/>
    <w:rsid w:val="006059D9"/>
    <w:rsid w:val="006068D2"/>
    <w:rsid w:val="0060705C"/>
    <w:rsid w:val="00610EA0"/>
    <w:rsid w:val="0061341E"/>
    <w:rsid w:val="0061428E"/>
    <w:rsid w:val="00614EFF"/>
    <w:rsid w:val="00615286"/>
    <w:rsid w:val="0062160A"/>
    <w:rsid w:val="00624084"/>
    <w:rsid w:val="006241F0"/>
    <w:rsid w:val="00624BF3"/>
    <w:rsid w:val="00625FC7"/>
    <w:rsid w:val="00627529"/>
    <w:rsid w:val="00627C01"/>
    <w:rsid w:val="006301FB"/>
    <w:rsid w:val="00634FCB"/>
    <w:rsid w:val="00635F14"/>
    <w:rsid w:val="00635FF5"/>
    <w:rsid w:val="006361C3"/>
    <w:rsid w:val="0063644A"/>
    <w:rsid w:val="006409CF"/>
    <w:rsid w:val="00642603"/>
    <w:rsid w:val="00650D65"/>
    <w:rsid w:val="00652E83"/>
    <w:rsid w:val="00652F62"/>
    <w:rsid w:val="0065445A"/>
    <w:rsid w:val="00655099"/>
    <w:rsid w:val="006569CE"/>
    <w:rsid w:val="00656C8F"/>
    <w:rsid w:val="00657670"/>
    <w:rsid w:val="0065781A"/>
    <w:rsid w:val="00660B26"/>
    <w:rsid w:val="00661E99"/>
    <w:rsid w:val="0066577B"/>
    <w:rsid w:val="00665B8F"/>
    <w:rsid w:val="00666935"/>
    <w:rsid w:val="00666FF2"/>
    <w:rsid w:val="00667780"/>
    <w:rsid w:val="00670549"/>
    <w:rsid w:val="006714B9"/>
    <w:rsid w:val="00672036"/>
    <w:rsid w:val="0067464F"/>
    <w:rsid w:val="00674F1D"/>
    <w:rsid w:val="00675236"/>
    <w:rsid w:val="0067596A"/>
    <w:rsid w:val="0068602B"/>
    <w:rsid w:val="006861A5"/>
    <w:rsid w:val="00687E24"/>
    <w:rsid w:val="006910D8"/>
    <w:rsid w:val="0069165D"/>
    <w:rsid w:val="00692B90"/>
    <w:rsid w:val="00694842"/>
    <w:rsid w:val="006966B7"/>
    <w:rsid w:val="006A5106"/>
    <w:rsid w:val="006A5A80"/>
    <w:rsid w:val="006B080E"/>
    <w:rsid w:val="006B3151"/>
    <w:rsid w:val="006B3C40"/>
    <w:rsid w:val="006B6B17"/>
    <w:rsid w:val="006B7138"/>
    <w:rsid w:val="006C0312"/>
    <w:rsid w:val="006C097C"/>
    <w:rsid w:val="006C269D"/>
    <w:rsid w:val="006C2B7A"/>
    <w:rsid w:val="006C317F"/>
    <w:rsid w:val="006C3D8D"/>
    <w:rsid w:val="006C74AA"/>
    <w:rsid w:val="006C7E5C"/>
    <w:rsid w:val="006D153B"/>
    <w:rsid w:val="006D1A5F"/>
    <w:rsid w:val="006D2DFF"/>
    <w:rsid w:val="006D43A1"/>
    <w:rsid w:val="006D539A"/>
    <w:rsid w:val="006D5F91"/>
    <w:rsid w:val="006D612C"/>
    <w:rsid w:val="006D6838"/>
    <w:rsid w:val="006D7247"/>
    <w:rsid w:val="006D725B"/>
    <w:rsid w:val="006E0199"/>
    <w:rsid w:val="006E02E9"/>
    <w:rsid w:val="006E2EA6"/>
    <w:rsid w:val="006E332D"/>
    <w:rsid w:val="006E3699"/>
    <w:rsid w:val="006E4660"/>
    <w:rsid w:val="006E517E"/>
    <w:rsid w:val="006E67FA"/>
    <w:rsid w:val="006F0145"/>
    <w:rsid w:val="006F239B"/>
    <w:rsid w:val="006F35CC"/>
    <w:rsid w:val="006F3E5E"/>
    <w:rsid w:val="006F42B2"/>
    <w:rsid w:val="006F52D7"/>
    <w:rsid w:val="00701CCA"/>
    <w:rsid w:val="00702E49"/>
    <w:rsid w:val="0070436B"/>
    <w:rsid w:val="00705E95"/>
    <w:rsid w:val="0070662E"/>
    <w:rsid w:val="007073B6"/>
    <w:rsid w:val="00707783"/>
    <w:rsid w:val="00711615"/>
    <w:rsid w:val="00714142"/>
    <w:rsid w:val="00717A4D"/>
    <w:rsid w:val="00720B06"/>
    <w:rsid w:val="00721EAC"/>
    <w:rsid w:val="00721F85"/>
    <w:rsid w:val="00722B71"/>
    <w:rsid w:val="00722F20"/>
    <w:rsid w:val="00723CCD"/>
    <w:rsid w:val="00724442"/>
    <w:rsid w:val="00732BCF"/>
    <w:rsid w:val="0073649A"/>
    <w:rsid w:val="007368CC"/>
    <w:rsid w:val="00737300"/>
    <w:rsid w:val="00737C78"/>
    <w:rsid w:val="007408CD"/>
    <w:rsid w:val="007416B1"/>
    <w:rsid w:val="00742144"/>
    <w:rsid w:val="00743335"/>
    <w:rsid w:val="0074375C"/>
    <w:rsid w:val="0074469B"/>
    <w:rsid w:val="00745552"/>
    <w:rsid w:val="00746557"/>
    <w:rsid w:val="00747777"/>
    <w:rsid w:val="00747A6A"/>
    <w:rsid w:val="007525F6"/>
    <w:rsid w:val="00752B7E"/>
    <w:rsid w:val="00754491"/>
    <w:rsid w:val="00754A32"/>
    <w:rsid w:val="00760A46"/>
    <w:rsid w:val="007616BF"/>
    <w:rsid w:val="00761C65"/>
    <w:rsid w:val="00762F64"/>
    <w:rsid w:val="00763598"/>
    <w:rsid w:val="00763841"/>
    <w:rsid w:val="00764546"/>
    <w:rsid w:val="007671BE"/>
    <w:rsid w:val="00770714"/>
    <w:rsid w:val="0077084E"/>
    <w:rsid w:val="00772113"/>
    <w:rsid w:val="00772EC6"/>
    <w:rsid w:val="0077423B"/>
    <w:rsid w:val="00782146"/>
    <w:rsid w:val="00784D7F"/>
    <w:rsid w:val="0078688C"/>
    <w:rsid w:val="00787F88"/>
    <w:rsid w:val="00791D04"/>
    <w:rsid w:val="007936FF"/>
    <w:rsid w:val="0079376A"/>
    <w:rsid w:val="00794C16"/>
    <w:rsid w:val="00795151"/>
    <w:rsid w:val="007953F7"/>
    <w:rsid w:val="0079632A"/>
    <w:rsid w:val="00796509"/>
    <w:rsid w:val="007976E6"/>
    <w:rsid w:val="007A2164"/>
    <w:rsid w:val="007A28F7"/>
    <w:rsid w:val="007A32D6"/>
    <w:rsid w:val="007A4C44"/>
    <w:rsid w:val="007A5E40"/>
    <w:rsid w:val="007A601E"/>
    <w:rsid w:val="007A7E97"/>
    <w:rsid w:val="007B208F"/>
    <w:rsid w:val="007B46F3"/>
    <w:rsid w:val="007B5D20"/>
    <w:rsid w:val="007B7DE1"/>
    <w:rsid w:val="007C05A6"/>
    <w:rsid w:val="007C4006"/>
    <w:rsid w:val="007C48CC"/>
    <w:rsid w:val="007C4F9A"/>
    <w:rsid w:val="007C58AE"/>
    <w:rsid w:val="007C5A3B"/>
    <w:rsid w:val="007D068E"/>
    <w:rsid w:val="007D092C"/>
    <w:rsid w:val="007D1276"/>
    <w:rsid w:val="007D1E3B"/>
    <w:rsid w:val="007D2663"/>
    <w:rsid w:val="007D5FC0"/>
    <w:rsid w:val="007D7361"/>
    <w:rsid w:val="007D7415"/>
    <w:rsid w:val="007D7CD3"/>
    <w:rsid w:val="007D7F08"/>
    <w:rsid w:val="007E0BAF"/>
    <w:rsid w:val="007E5888"/>
    <w:rsid w:val="007E6D42"/>
    <w:rsid w:val="007E7625"/>
    <w:rsid w:val="007F0BB9"/>
    <w:rsid w:val="007F34C9"/>
    <w:rsid w:val="007F4ADF"/>
    <w:rsid w:val="007F4DDE"/>
    <w:rsid w:val="007F5F08"/>
    <w:rsid w:val="00800721"/>
    <w:rsid w:val="008017BE"/>
    <w:rsid w:val="008018D1"/>
    <w:rsid w:val="00801FC7"/>
    <w:rsid w:val="008027A2"/>
    <w:rsid w:val="00802A53"/>
    <w:rsid w:val="008030B6"/>
    <w:rsid w:val="008051A6"/>
    <w:rsid w:val="00806270"/>
    <w:rsid w:val="0081266E"/>
    <w:rsid w:val="0081469E"/>
    <w:rsid w:val="00814DEB"/>
    <w:rsid w:val="0081535D"/>
    <w:rsid w:val="00817436"/>
    <w:rsid w:val="00820F3E"/>
    <w:rsid w:val="00822A53"/>
    <w:rsid w:val="00823427"/>
    <w:rsid w:val="00823D1C"/>
    <w:rsid w:val="008254A0"/>
    <w:rsid w:val="00825F8E"/>
    <w:rsid w:val="00827C49"/>
    <w:rsid w:val="00831C76"/>
    <w:rsid w:val="00831EF7"/>
    <w:rsid w:val="00833D01"/>
    <w:rsid w:val="008349E9"/>
    <w:rsid w:val="0083540A"/>
    <w:rsid w:val="00835A3D"/>
    <w:rsid w:val="0083653E"/>
    <w:rsid w:val="008366DE"/>
    <w:rsid w:val="008373DD"/>
    <w:rsid w:val="0084054D"/>
    <w:rsid w:val="00843D5D"/>
    <w:rsid w:val="00845011"/>
    <w:rsid w:val="00845397"/>
    <w:rsid w:val="00847EBC"/>
    <w:rsid w:val="00847F79"/>
    <w:rsid w:val="008510E3"/>
    <w:rsid w:val="00851312"/>
    <w:rsid w:val="0085150D"/>
    <w:rsid w:val="00851E6B"/>
    <w:rsid w:val="00852882"/>
    <w:rsid w:val="00852C8F"/>
    <w:rsid w:val="00853634"/>
    <w:rsid w:val="00853FC2"/>
    <w:rsid w:val="00861BB3"/>
    <w:rsid w:val="00862345"/>
    <w:rsid w:val="008653E0"/>
    <w:rsid w:val="008656FB"/>
    <w:rsid w:val="00866576"/>
    <w:rsid w:val="00875524"/>
    <w:rsid w:val="0087636F"/>
    <w:rsid w:val="00876B01"/>
    <w:rsid w:val="0087780A"/>
    <w:rsid w:val="008807D7"/>
    <w:rsid w:val="00881CE4"/>
    <w:rsid w:val="00885EA6"/>
    <w:rsid w:val="00887121"/>
    <w:rsid w:val="00890C9E"/>
    <w:rsid w:val="008934B7"/>
    <w:rsid w:val="00893B54"/>
    <w:rsid w:val="00894768"/>
    <w:rsid w:val="00895BCB"/>
    <w:rsid w:val="00896A37"/>
    <w:rsid w:val="008A05DA"/>
    <w:rsid w:val="008A2263"/>
    <w:rsid w:val="008A3751"/>
    <w:rsid w:val="008A614C"/>
    <w:rsid w:val="008A7483"/>
    <w:rsid w:val="008A787E"/>
    <w:rsid w:val="008B41DF"/>
    <w:rsid w:val="008B5CBA"/>
    <w:rsid w:val="008B6A8D"/>
    <w:rsid w:val="008B700A"/>
    <w:rsid w:val="008B7383"/>
    <w:rsid w:val="008B75E1"/>
    <w:rsid w:val="008B77EA"/>
    <w:rsid w:val="008B7D0D"/>
    <w:rsid w:val="008C0166"/>
    <w:rsid w:val="008C246D"/>
    <w:rsid w:val="008C2779"/>
    <w:rsid w:val="008C3E25"/>
    <w:rsid w:val="008C4209"/>
    <w:rsid w:val="008C55D2"/>
    <w:rsid w:val="008C56E5"/>
    <w:rsid w:val="008C67BE"/>
    <w:rsid w:val="008D1D5F"/>
    <w:rsid w:val="008D2202"/>
    <w:rsid w:val="008D3AA7"/>
    <w:rsid w:val="008D3E4D"/>
    <w:rsid w:val="008D4583"/>
    <w:rsid w:val="008D7D6D"/>
    <w:rsid w:val="008E4997"/>
    <w:rsid w:val="008E7EFA"/>
    <w:rsid w:val="008F219B"/>
    <w:rsid w:val="008F2A1A"/>
    <w:rsid w:val="008F2E1E"/>
    <w:rsid w:val="008F3461"/>
    <w:rsid w:val="008F3674"/>
    <w:rsid w:val="008F4721"/>
    <w:rsid w:val="00900039"/>
    <w:rsid w:val="009009F1"/>
    <w:rsid w:val="009037D5"/>
    <w:rsid w:val="00904539"/>
    <w:rsid w:val="00905148"/>
    <w:rsid w:val="00907620"/>
    <w:rsid w:val="009109D9"/>
    <w:rsid w:val="00911E66"/>
    <w:rsid w:val="00912BB8"/>
    <w:rsid w:val="00912EF5"/>
    <w:rsid w:val="0091311E"/>
    <w:rsid w:val="009140E7"/>
    <w:rsid w:val="00914DFA"/>
    <w:rsid w:val="00915D7C"/>
    <w:rsid w:val="0091676D"/>
    <w:rsid w:val="0092083B"/>
    <w:rsid w:val="00921C67"/>
    <w:rsid w:val="00921E5C"/>
    <w:rsid w:val="0092348E"/>
    <w:rsid w:val="00924906"/>
    <w:rsid w:val="00925A81"/>
    <w:rsid w:val="00925E4C"/>
    <w:rsid w:val="00927A4C"/>
    <w:rsid w:val="0093160E"/>
    <w:rsid w:val="00931B18"/>
    <w:rsid w:val="0093399C"/>
    <w:rsid w:val="00936A06"/>
    <w:rsid w:val="00936B7A"/>
    <w:rsid w:val="009405EB"/>
    <w:rsid w:val="00941370"/>
    <w:rsid w:val="009438C3"/>
    <w:rsid w:val="0094414B"/>
    <w:rsid w:val="00950A4E"/>
    <w:rsid w:val="00955AA3"/>
    <w:rsid w:val="0095624B"/>
    <w:rsid w:val="00956886"/>
    <w:rsid w:val="00960E28"/>
    <w:rsid w:val="009620A0"/>
    <w:rsid w:val="00962AE6"/>
    <w:rsid w:val="00962DFE"/>
    <w:rsid w:val="00963F3E"/>
    <w:rsid w:val="00967728"/>
    <w:rsid w:val="00971361"/>
    <w:rsid w:val="00972C39"/>
    <w:rsid w:val="0097659F"/>
    <w:rsid w:val="009768CC"/>
    <w:rsid w:val="009776CE"/>
    <w:rsid w:val="009803D6"/>
    <w:rsid w:val="0098091D"/>
    <w:rsid w:val="0098145A"/>
    <w:rsid w:val="00982366"/>
    <w:rsid w:val="00984CFC"/>
    <w:rsid w:val="00985AE2"/>
    <w:rsid w:val="0098702F"/>
    <w:rsid w:val="00987E63"/>
    <w:rsid w:val="00990224"/>
    <w:rsid w:val="009922D5"/>
    <w:rsid w:val="00992BED"/>
    <w:rsid w:val="0099329D"/>
    <w:rsid w:val="009955B1"/>
    <w:rsid w:val="00996886"/>
    <w:rsid w:val="009A0E81"/>
    <w:rsid w:val="009A233F"/>
    <w:rsid w:val="009A2588"/>
    <w:rsid w:val="009A3F80"/>
    <w:rsid w:val="009A43DD"/>
    <w:rsid w:val="009A598D"/>
    <w:rsid w:val="009A73F3"/>
    <w:rsid w:val="009A7528"/>
    <w:rsid w:val="009A76B2"/>
    <w:rsid w:val="009B0DA0"/>
    <w:rsid w:val="009B3B9C"/>
    <w:rsid w:val="009B4EA5"/>
    <w:rsid w:val="009B5EC6"/>
    <w:rsid w:val="009C0C51"/>
    <w:rsid w:val="009C5391"/>
    <w:rsid w:val="009C5582"/>
    <w:rsid w:val="009C5C9C"/>
    <w:rsid w:val="009C5FA0"/>
    <w:rsid w:val="009C7D6C"/>
    <w:rsid w:val="009D087D"/>
    <w:rsid w:val="009D0930"/>
    <w:rsid w:val="009D0CF2"/>
    <w:rsid w:val="009D65A3"/>
    <w:rsid w:val="009D6C4B"/>
    <w:rsid w:val="009E317F"/>
    <w:rsid w:val="009E40CB"/>
    <w:rsid w:val="009E5040"/>
    <w:rsid w:val="009E5D90"/>
    <w:rsid w:val="009F14E0"/>
    <w:rsid w:val="009F189D"/>
    <w:rsid w:val="009F23CB"/>
    <w:rsid w:val="009F3CCD"/>
    <w:rsid w:val="009F3D9C"/>
    <w:rsid w:val="009F58C8"/>
    <w:rsid w:val="009F7FF1"/>
    <w:rsid w:val="00A02508"/>
    <w:rsid w:val="00A02964"/>
    <w:rsid w:val="00A02D92"/>
    <w:rsid w:val="00A03772"/>
    <w:rsid w:val="00A05A0D"/>
    <w:rsid w:val="00A06130"/>
    <w:rsid w:val="00A078FA"/>
    <w:rsid w:val="00A1018B"/>
    <w:rsid w:val="00A12736"/>
    <w:rsid w:val="00A132D4"/>
    <w:rsid w:val="00A2010B"/>
    <w:rsid w:val="00A20E0F"/>
    <w:rsid w:val="00A2276D"/>
    <w:rsid w:val="00A22F1D"/>
    <w:rsid w:val="00A22F6D"/>
    <w:rsid w:val="00A23138"/>
    <w:rsid w:val="00A24962"/>
    <w:rsid w:val="00A25C3D"/>
    <w:rsid w:val="00A25C4A"/>
    <w:rsid w:val="00A261E3"/>
    <w:rsid w:val="00A2657D"/>
    <w:rsid w:val="00A2668E"/>
    <w:rsid w:val="00A26D60"/>
    <w:rsid w:val="00A27B00"/>
    <w:rsid w:val="00A27D5B"/>
    <w:rsid w:val="00A3099C"/>
    <w:rsid w:val="00A34161"/>
    <w:rsid w:val="00A37AE6"/>
    <w:rsid w:val="00A41F88"/>
    <w:rsid w:val="00A443EA"/>
    <w:rsid w:val="00A44E77"/>
    <w:rsid w:val="00A539EF"/>
    <w:rsid w:val="00A55DE3"/>
    <w:rsid w:val="00A6057E"/>
    <w:rsid w:val="00A615B3"/>
    <w:rsid w:val="00A655E0"/>
    <w:rsid w:val="00A6670D"/>
    <w:rsid w:val="00A671B0"/>
    <w:rsid w:val="00A67D41"/>
    <w:rsid w:val="00A72E0E"/>
    <w:rsid w:val="00A74BBC"/>
    <w:rsid w:val="00A74EA6"/>
    <w:rsid w:val="00A75010"/>
    <w:rsid w:val="00A75C3D"/>
    <w:rsid w:val="00A75F6F"/>
    <w:rsid w:val="00A769CD"/>
    <w:rsid w:val="00A77D37"/>
    <w:rsid w:val="00A77F0D"/>
    <w:rsid w:val="00A80BCD"/>
    <w:rsid w:val="00A8128F"/>
    <w:rsid w:val="00A818BC"/>
    <w:rsid w:val="00A82679"/>
    <w:rsid w:val="00A85E69"/>
    <w:rsid w:val="00A87A67"/>
    <w:rsid w:val="00A91223"/>
    <w:rsid w:val="00A91B91"/>
    <w:rsid w:val="00A935F0"/>
    <w:rsid w:val="00A95E57"/>
    <w:rsid w:val="00A95FD3"/>
    <w:rsid w:val="00A96165"/>
    <w:rsid w:val="00AA1279"/>
    <w:rsid w:val="00AA1606"/>
    <w:rsid w:val="00AA1A94"/>
    <w:rsid w:val="00AA1DD2"/>
    <w:rsid w:val="00AA66B9"/>
    <w:rsid w:val="00AA76AD"/>
    <w:rsid w:val="00AB005C"/>
    <w:rsid w:val="00AB0DFC"/>
    <w:rsid w:val="00AB463D"/>
    <w:rsid w:val="00AB6759"/>
    <w:rsid w:val="00AC1490"/>
    <w:rsid w:val="00AC1D9C"/>
    <w:rsid w:val="00AC2BD9"/>
    <w:rsid w:val="00AC323B"/>
    <w:rsid w:val="00AC3571"/>
    <w:rsid w:val="00AC4CC0"/>
    <w:rsid w:val="00AC7376"/>
    <w:rsid w:val="00AC7973"/>
    <w:rsid w:val="00AD3A19"/>
    <w:rsid w:val="00AD43C5"/>
    <w:rsid w:val="00AD57EF"/>
    <w:rsid w:val="00AD613B"/>
    <w:rsid w:val="00AD616F"/>
    <w:rsid w:val="00AD6996"/>
    <w:rsid w:val="00AD742D"/>
    <w:rsid w:val="00AE3191"/>
    <w:rsid w:val="00AE32D9"/>
    <w:rsid w:val="00AE3CD4"/>
    <w:rsid w:val="00AE5BD2"/>
    <w:rsid w:val="00AE748C"/>
    <w:rsid w:val="00AF024A"/>
    <w:rsid w:val="00AF1702"/>
    <w:rsid w:val="00AF192C"/>
    <w:rsid w:val="00AF4A27"/>
    <w:rsid w:val="00AF7345"/>
    <w:rsid w:val="00B00593"/>
    <w:rsid w:val="00B03D72"/>
    <w:rsid w:val="00B045C9"/>
    <w:rsid w:val="00B06029"/>
    <w:rsid w:val="00B0637F"/>
    <w:rsid w:val="00B06BE7"/>
    <w:rsid w:val="00B12C10"/>
    <w:rsid w:val="00B143B2"/>
    <w:rsid w:val="00B14584"/>
    <w:rsid w:val="00B151B5"/>
    <w:rsid w:val="00B16788"/>
    <w:rsid w:val="00B17F99"/>
    <w:rsid w:val="00B2206D"/>
    <w:rsid w:val="00B24AE3"/>
    <w:rsid w:val="00B25316"/>
    <w:rsid w:val="00B32373"/>
    <w:rsid w:val="00B32596"/>
    <w:rsid w:val="00B32E2C"/>
    <w:rsid w:val="00B3301A"/>
    <w:rsid w:val="00B33696"/>
    <w:rsid w:val="00B33BE8"/>
    <w:rsid w:val="00B34250"/>
    <w:rsid w:val="00B35026"/>
    <w:rsid w:val="00B3622B"/>
    <w:rsid w:val="00B4165E"/>
    <w:rsid w:val="00B453D0"/>
    <w:rsid w:val="00B54CFF"/>
    <w:rsid w:val="00B55758"/>
    <w:rsid w:val="00B56731"/>
    <w:rsid w:val="00B57736"/>
    <w:rsid w:val="00B61A7C"/>
    <w:rsid w:val="00B62E45"/>
    <w:rsid w:val="00B6379F"/>
    <w:rsid w:val="00B64262"/>
    <w:rsid w:val="00B644CE"/>
    <w:rsid w:val="00B66359"/>
    <w:rsid w:val="00B674FB"/>
    <w:rsid w:val="00B67BAB"/>
    <w:rsid w:val="00B700F0"/>
    <w:rsid w:val="00B7030F"/>
    <w:rsid w:val="00B707F7"/>
    <w:rsid w:val="00B70A58"/>
    <w:rsid w:val="00B70CD3"/>
    <w:rsid w:val="00B70DC8"/>
    <w:rsid w:val="00B73D3F"/>
    <w:rsid w:val="00B74BDA"/>
    <w:rsid w:val="00B77B8B"/>
    <w:rsid w:val="00B81364"/>
    <w:rsid w:val="00B83F17"/>
    <w:rsid w:val="00B854AC"/>
    <w:rsid w:val="00B860E0"/>
    <w:rsid w:val="00B86ACA"/>
    <w:rsid w:val="00B90287"/>
    <w:rsid w:val="00B90381"/>
    <w:rsid w:val="00B91982"/>
    <w:rsid w:val="00B91AFE"/>
    <w:rsid w:val="00B9241B"/>
    <w:rsid w:val="00B92901"/>
    <w:rsid w:val="00B92E6D"/>
    <w:rsid w:val="00B94B7F"/>
    <w:rsid w:val="00B95951"/>
    <w:rsid w:val="00BA010B"/>
    <w:rsid w:val="00BA11F0"/>
    <w:rsid w:val="00BA197F"/>
    <w:rsid w:val="00BA2568"/>
    <w:rsid w:val="00BA5C38"/>
    <w:rsid w:val="00BA5D5F"/>
    <w:rsid w:val="00BA6FC2"/>
    <w:rsid w:val="00BB2518"/>
    <w:rsid w:val="00BB434E"/>
    <w:rsid w:val="00BB45A4"/>
    <w:rsid w:val="00BB4F03"/>
    <w:rsid w:val="00BB51EB"/>
    <w:rsid w:val="00BB6B67"/>
    <w:rsid w:val="00BB7704"/>
    <w:rsid w:val="00BB793C"/>
    <w:rsid w:val="00BC25E3"/>
    <w:rsid w:val="00BC302D"/>
    <w:rsid w:val="00BC31A1"/>
    <w:rsid w:val="00BD011C"/>
    <w:rsid w:val="00BD0D26"/>
    <w:rsid w:val="00BD1841"/>
    <w:rsid w:val="00BD5087"/>
    <w:rsid w:val="00BD5DD3"/>
    <w:rsid w:val="00BD72CB"/>
    <w:rsid w:val="00BE021D"/>
    <w:rsid w:val="00BE3350"/>
    <w:rsid w:val="00BE4E9E"/>
    <w:rsid w:val="00BE7A42"/>
    <w:rsid w:val="00BF03A9"/>
    <w:rsid w:val="00BF071D"/>
    <w:rsid w:val="00BF17C3"/>
    <w:rsid w:val="00BF1AE2"/>
    <w:rsid w:val="00BF1D78"/>
    <w:rsid w:val="00BF2335"/>
    <w:rsid w:val="00BF26B4"/>
    <w:rsid w:val="00BF570B"/>
    <w:rsid w:val="00BF57D4"/>
    <w:rsid w:val="00BF58B3"/>
    <w:rsid w:val="00C0163B"/>
    <w:rsid w:val="00C01F54"/>
    <w:rsid w:val="00C02052"/>
    <w:rsid w:val="00C02B04"/>
    <w:rsid w:val="00C0664C"/>
    <w:rsid w:val="00C077AC"/>
    <w:rsid w:val="00C11DCF"/>
    <w:rsid w:val="00C1226E"/>
    <w:rsid w:val="00C12EA4"/>
    <w:rsid w:val="00C147F3"/>
    <w:rsid w:val="00C16211"/>
    <w:rsid w:val="00C16BD8"/>
    <w:rsid w:val="00C179C7"/>
    <w:rsid w:val="00C235B1"/>
    <w:rsid w:val="00C24995"/>
    <w:rsid w:val="00C24D7D"/>
    <w:rsid w:val="00C24FEF"/>
    <w:rsid w:val="00C258B4"/>
    <w:rsid w:val="00C26636"/>
    <w:rsid w:val="00C26CAA"/>
    <w:rsid w:val="00C272B9"/>
    <w:rsid w:val="00C278A4"/>
    <w:rsid w:val="00C321A1"/>
    <w:rsid w:val="00C3248B"/>
    <w:rsid w:val="00C32692"/>
    <w:rsid w:val="00C32B78"/>
    <w:rsid w:val="00C34D96"/>
    <w:rsid w:val="00C35FE8"/>
    <w:rsid w:val="00C36363"/>
    <w:rsid w:val="00C36D08"/>
    <w:rsid w:val="00C410E8"/>
    <w:rsid w:val="00C45167"/>
    <w:rsid w:val="00C46029"/>
    <w:rsid w:val="00C4632B"/>
    <w:rsid w:val="00C46E73"/>
    <w:rsid w:val="00C46E98"/>
    <w:rsid w:val="00C46EC5"/>
    <w:rsid w:val="00C53DA1"/>
    <w:rsid w:val="00C54375"/>
    <w:rsid w:val="00C56212"/>
    <w:rsid w:val="00C56828"/>
    <w:rsid w:val="00C57DBB"/>
    <w:rsid w:val="00C60A62"/>
    <w:rsid w:val="00C638EF"/>
    <w:rsid w:val="00C66070"/>
    <w:rsid w:val="00C669CC"/>
    <w:rsid w:val="00C669F2"/>
    <w:rsid w:val="00C66E3A"/>
    <w:rsid w:val="00C70117"/>
    <w:rsid w:val="00C719F5"/>
    <w:rsid w:val="00C737D2"/>
    <w:rsid w:val="00C7551F"/>
    <w:rsid w:val="00C76269"/>
    <w:rsid w:val="00C764FD"/>
    <w:rsid w:val="00C76793"/>
    <w:rsid w:val="00C8236A"/>
    <w:rsid w:val="00C82765"/>
    <w:rsid w:val="00C828F6"/>
    <w:rsid w:val="00C82F5B"/>
    <w:rsid w:val="00C835BC"/>
    <w:rsid w:val="00C83971"/>
    <w:rsid w:val="00C857A1"/>
    <w:rsid w:val="00C8779C"/>
    <w:rsid w:val="00C900F2"/>
    <w:rsid w:val="00C92358"/>
    <w:rsid w:val="00C94B1C"/>
    <w:rsid w:val="00C95A7F"/>
    <w:rsid w:val="00C97550"/>
    <w:rsid w:val="00C97B7B"/>
    <w:rsid w:val="00CA1397"/>
    <w:rsid w:val="00CA1DF5"/>
    <w:rsid w:val="00CA26BF"/>
    <w:rsid w:val="00CA28FC"/>
    <w:rsid w:val="00CA2FEC"/>
    <w:rsid w:val="00CA4D0A"/>
    <w:rsid w:val="00CA524B"/>
    <w:rsid w:val="00CA6F4D"/>
    <w:rsid w:val="00CA7570"/>
    <w:rsid w:val="00CB00DC"/>
    <w:rsid w:val="00CB0F2C"/>
    <w:rsid w:val="00CB1C7E"/>
    <w:rsid w:val="00CB1E50"/>
    <w:rsid w:val="00CB29D2"/>
    <w:rsid w:val="00CB54DA"/>
    <w:rsid w:val="00CB7158"/>
    <w:rsid w:val="00CB7ECB"/>
    <w:rsid w:val="00CC2057"/>
    <w:rsid w:val="00CC23CF"/>
    <w:rsid w:val="00CC2BC5"/>
    <w:rsid w:val="00CC524D"/>
    <w:rsid w:val="00CC5E1D"/>
    <w:rsid w:val="00CC61DA"/>
    <w:rsid w:val="00CC6DC3"/>
    <w:rsid w:val="00CD0271"/>
    <w:rsid w:val="00CD137B"/>
    <w:rsid w:val="00CD3051"/>
    <w:rsid w:val="00CD3583"/>
    <w:rsid w:val="00CD5346"/>
    <w:rsid w:val="00CD557B"/>
    <w:rsid w:val="00CE0156"/>
    <w:rsid w:val="00CE0356"/>
    <w:rsid w:val="00CE7BC9"/>
    <w:rsid w:val="00CE7D40"/>
    <w:rsid w:val="00CF3518"/>
    <w:rsid w:val="00CF4E43"/>
    <w:rsid w:val="00CF527E"/>
    <w:rsid w:val="00CF538F"/>
    <w:rsid w:val="00D01B1E"/>
    <w:rsid w:val="00D04C81"/>
    <w:rsid w:val="00D05B08"/>
    <w:rsid w:val="00D06583"/>
    <w:rsid w:val="00D074C6"/>
    <w:rsid w:val="00D13AD0"/>
    <w:rsid w:val="00D13C6D"/>
    <w:rsid w:val="00D14379"/>
    <w:rsid w:val="00D147D6"/>
    <w:rsid w:val="00D15664"/>
    <w:rsid w:val="00D17930"/>
    <w:rsid w:val="00D20D0D"/>
    <w:rsid w:val="00D22B76"/>
    <w:rsid w:val="00D23BF3"/>
    <w:rsid w:val="00D23CFC"/>
    <w:rsid w:val="00D248F7"/>
    <w:rsid w:val="00D25457"/>
    <w:rsid w:val="00D25900"/>
    <w:rsid w:val="00D25D4B"/>
    <w:rsid w:val="00D30E9C"/>
    <w:rsid w:val="00D31944"/>
    <w:rsid w:val="00D33628"/>
    <w:rsid w:val="00D3433E"/>
    <w:rsid w:val="00D36F58"/>
    <w:rsid w:val="00D4093B"/>
    <w:rsid w:val="00D40A0D"/>
    <w:rsid w:val="00D40F2E"/>
    <w:rsid w:val="00D441D4"/>
    <w:rsid w:val="00D45431"/>
    <w:rsid w:val="00D46253"/>
    <w:rsid w:val="00D46396"/>
    <w:rsid w:val="00D502BA"/>
    <w:rsid w:val="00D52E03"/>
    <w:rsid w:val="00D53687"/>
    <w:rsid w:val="00D53CDE"/>
    <w:rsid w:val="00D54B6D"/>
    <w:rsid w:val="00D54E50"/>
    <w:rsid w:val="00D54EA9"/>
    <w:rsid w:val="00D55BED"/>
    <w:rsid w:val="00D6023D"/>
    <w:rsid w:val="00D66202"/>
    <w:rsid w:val="00D703FB"/>
    <w:rsid w:val="00D71D4A"/>
    <w:rsid w:val="00D7206B"/>
    <w:rsid w:val="00D77AE1"/>
    <w:rsid w:val="00D8056B"/>
    <w:rsid w:val="00D83547"/>
    <w:rsid w:val="00D836E9"/>
    <w:rsid w:val="00D92571"/>
    <w:rsid w:val="00D92768"/>
    <w:rsid w:val="00D94718"/>
    <w:rsid w:val="00D94D8F"/>
    <w:rsid w:val="00DA1A9D"/>
    <w:rsid w:val="00DA2459"/>
    <w:rsid w:val="00DA288E"/>
    <w:rsid w:val="00DA5050"/>
    <w:rsid w:val="00DB0027"/>
    <w:rsid w:val="00DB03CB"/>
    <w:rsid w:val="00DB226A"/>
    <w:rsid w:val="00DB2BC1"/>
    <w:rsid w:val="00DB53C3"/>
    <w:rsid w:val="00DB5F00"/>
    <w:rsid w:val="00DD0AA8"/>
    <w:rsid w:val="00DD33B0"/>
    <w:rsid w:val="00DD3A38"/>
    <w:rsid w:val="00DD42EA"/>
    <w:rsid w:val="00DD471F"/>
    <w:rsid w:val="00DD51CE"/>
    <w:rsid w:val="00DD75C0"/>
    <w:rsid w:val="00DE0778"/>
    <w:rsid w:val="00DE117A"/>
    <w:rsid w:val="00DE1860"/>
    <w:rsid w:val="00DE1C56"/>
    <w:rsid w:val="00DE1D57"/>
    <w:rsid w:val="00DE20A1"/>
    <w:rsid w:val="00DE2481"/>
    <w:rsid w:val="00DF24D9"/>
    <w:rsid w:val="00DF268F"/>
    <w:rsid w:val="00DF27E9"/>
    <w:rsid w:val="00DF362C"/>
    <w:rsid w:val="00DF67D6"/>
    <w:rsid w:val="00E016F8"/>
    <w:rsid w:val="00E01EED"/>
    <w:rsid w:val="00E029B3"/>
    <w:rsid w:val="00E0302C"/>
    <w:rsid w:val="00E03660"/>
    <w:rsid w:val="00E03D93"/>
    <w:rsid w:val="00E0511B"/>
    <w:rsid w:val="00E056FD"/>
    <w:rsid w:val="00E05D32"/>
    <w:rsid w:val="00E068BB"/>
    <w:rsid w:val="00E07534"/>
    <w:rsid w:val="00E0772E"/>
    <w:rsid w:val="00E10764"/>
    <w:rsid w:val="00E11942"/>
    <w:rsid w:val="00E13FEF"/>
    <w:rsid w:val="00E15BCA"/>
    <w:rsid w:val="00E20515"/>
    <w:rsid w:val="00E24014"/>
    <w:rsid w:val="00E2597A"/>
    <w:rsid w:val="00E25FC7"/>
    <w:rsid w:val="00E26941"/>
    <w:rsid w:val="00E30CD7"/>
    <w:rsid w:val="00E331E2"/>
    <w:rsid w:val="00E33C11"/>
    <w:rsid w:val="00E341D9"/>
    <w:rsid w:val="00E34EFB"/>
    <w:rsid w:val="00E3564E"/>
    <w:rsid w:val="00E41A9B"/>
    <w:rsid w:val="00E42687"/>
    <w:rsid w:val="00E42A7E"/>
    <w:rsid w:val="00E45BDC"/>
    <w:rsid w:val="00E47032"/>
    <w:rsid w:val="00E47246"/>
    <w:rsid w:val="00E5108C"/>
    <w:rsid w:val="00E51911"/>
    <w:rsid w:val="00E52F26"/>
    <w:rsid w:val="00E53E24"/>
    <w:rsid w:val="00E5409E"/>
    <w:rsid w:val="00E55B1D"/>
    <w:rsid w:val="00E618D1"/>
    <w:rsid w:val="00E6387B"/>
    <w:rsid w:val="00E64A8C"/>
    <w:rsid w:val="00E70F80"/>
    <w:rsid w:val="00E72923"/>
    <w:rsid w:val="00E73CFD"/>
    <w:rsid w:val="00E74F2A"/>
    <w:rsid w:val="00E7521C"/>
    <w:rsid w:val="00E76AF8"/>
    <w:rsid w:val="00E76F9B"/>
    <w:rsid w:val="00E7743B"/>
    <w:rsid w:val="00E802AC"/>
    <w:rsid w:val="00E81E3D"/>
    <w:rsid w:val="00E878EF"/>
    <w:rsid w:val="00E90173"/>
    <w:rsid w:val="00E903D8"/>
    <w:rsid w:val="00E92C9A"/>
    <w:rsid w:val="00E97136"/>
    <w:rsid w:val="00EA1338"/>
    <w:rsid w:val="00EA4EA2"/>
    <w:rsid w:val="00EA5E06"/>
    <w:rsid w:val="00EA73FA"/>
    <w:rsid w:val="00EA786E"/>
    <w:rsid w:val="00EB04C5"/>
    <w:rsid w:val="00EB2E88"/>
    <w:rsid w:val="00EB7542"/>
    <w:rsid w:val="00EB7EA6"/>
    <w:rsid w:val="00EC1B44"/>
    <w:rsid w:val="00EC301B"/>
    <w:rsid w:val="00EC6129"/>
    <w:rsid w:val="00ED4D14"/>
    <w:rsid w:val="00ED5EF2"/>
    <w:rsid w:val="00ED64BB"/>
    <w:rsid w:val="00ED6BF0"/>
    <w:rsid w:val="00EE0A91"/>
    <w:rsid w:val="00EE12AC"/>
    <w:rsid w:val="00EE6DE4"/>
    <w:rsid w:val="00EE74AE"/>
    <w:rsid w:val="00EF22CF"/>
    <w:rsid w:val="00EF350B"/>
    <w:rsid w:val="00EF38AA"/>
    <w:rsid w:val="00F01AB2"/>
    <w:rsid w:val="00F04B2F"/>
    <w:rsid w:val="00F05116"/>
    <w:rsid w:val="00F05A41"/>
    <w:rsid w:val="00F06A8C"/>
    <w:rsid w:val="00F06ADC"/>
    <w:rsid w:val="00F07E7A"/>
    <w:rsid w:val="00F10408"/>
    <w:rsid w:val="00F121E8"/>
    <w:rsid w:val="00F1264F"/>
    <w:rsid w:val="00F21382"/>
    <w:rsid w:val="00F23385"/>
    <w:rsid w:val="00F267EE"/>
    <w:rsid w:val="00F303DA"/>
    <w:rsid w:val="00F327DF"/>
    <w:rsid w:val="00F331A3"/>
    <w:rsid w:val="00F341A6"/>
    <w:rsid w:val="00F34982"/>
    <w:rsid w:val="00F35E04"/>
    <w:rsid w:val="00F36207"/>
    <w:rsid w:val="00F41D55"/>
    <w:rsid w:val="00F44CAB"/>
    <w:rsid w:val="00F44F2F"/>
    <w:rsid w:val="00F45D66"/>
    <w:rsid w:val="00F5030B"/>
    <w:rsid w:val="00F50CDD"/>
    <w:rsid w:val="00F525E8"/>
    <w:rsid w:val="00F53087"/>
    <w:rsid w:val="00F53984"/>
    <w:rsid w:val="00F53CD1"/>
    <w:rsid w:val="00F53F9C"/>
    <w:rsid w:val="00F54179"/>
    <w:rsid w:val="00F54A0C"/>
    <w:rsid w:val="00F54D79"/>
    <w:rsid w:val="00F55024"/>
    <w:rsid w:val="00F55FB0"/>
    <w:rsid w:val="00F56D03"/>
    <w:rsid w:val="00F57D8E"/>
    <w:rsid w:val="00F60491"/>
    <w:rsid w:val="00F609EB"/>
    <w:rsid w:val="00F61DD9"/>
    <w:rsid w:val="00F64185"/>
    <w:rsid w:val="00F6466E"/>
    <w:rsid w:val="00F652A4"/>
    <w:rsid w:val="00F65E38"/>
    <w:rsid w:val="00F66948"/>
    <w:rsid w:val="00F70796"/>
    <w:rsid w:val="00F73225"/>
    <w:rsid w:val="00F73C35"/>
    <w:rsid w:val="00F73DE1"/>
    <w:rsid w:val="00F74D66"/>
    <w:rsid w:val="00F76D45"/>
    <w:rsid w:val="00F804FE"/>
    <w:rsid w:val="00F84B07"/>
    <w:rsid w:val="00F85F1D"/>
    <w:rsid w:val="00F917BA"/>
    <w:rsid w:val="00F92E33"/>
    <w:rsid w:val="00F93D1A"/>
    <w:rsid w:val="00F942FB"/>
    <w:rsid w:val="00F9595A"/>
    <w:rsid w:val="00F96C7C"/>
    <w:rsid w:val="00FA00D4"/>
    <w:rsid w:val="00FA0A02"/>
    <w:rsid w:val="00FA1802"/>
    <w:rsid w:val="00FB10A0"/>
    <w:rsid w:val="00FB2947"/>
    <w:rsid w:val="00FB2E2E"/>
    <w:rsid w:val="00FB3E7A"/>
    <w:rsid w:val="00FB5F13"/>
    <w:rsid w:val="00FB5FE7"/>
    <w:rsid w:val="00FB63C7"/>
    <w:rsid w:val="00FB6671"/>
    <w:rsid w:val="00FB6743"/>
    <w:rsid w:val="00FC34B2"/>
    <w:rsid w:val="00FC5A50"/>
    <w:rsid w:val="00FC5E3C"/>
    <w:rsid w:val="00FD30AA"/>
    <w:rsid w:val="00FD68DB"/>
    <w:rsid w:val="00FE07D7"/>
    <w:rsid w:val="00FE09E2"/>
    <w:rsid w:val="00FE2421"/>
    <w:rsid w:val="00FE3C39"/>
    <w:rsid w:val="00FE475A"/>
    <w:rsid w:val="00FE51DE"/>
    <w:rsid w:val="00FE74B0"/>
    <w:rsid w:val="00FE79E8"/>
    <w:rsid w:val="00FF0C12"/>
    <w:rsid w:val="00FF1ABC"/>
    <w:rsid w:val="00FF2C0E"/>
    <w:rsid w:val="00FF5FE9"/>
    <w:rsid w:val="00FF625A"/>
    <w:rsid w:val="00FF6ABA"/>
    <w:rsid w:val="00FF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C9C5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5E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A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2AE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55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55D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05A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85EC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en-GB"/>
    </w:rPr>
  </w:style>
  <w:style w:type="paragraph" w:styleId="NoSpacing">
    <w:name w:val="No Spacing"/>
    <w:uiPriority w:val="1"/>
    <w:qFormat/>
    <w:rsid w:val="00285EC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85E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9C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F4A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styleId="Strong">
    <w:name w:val="Strong"/>
    <w:basedOn w:val="DefaultParagraphFont"/>
    <w:uiPriority w:val="22"/>
    <w:qFormat/>
    <w:rsid w:val="000F4AD3"/>
    <w:rPr>
      <w:b/>
      <w:bCs/>
    </w:rPr>
  </w:style>
  <w:style w:type="table" w:styleId="TableGrid">
    <w:name w:val="Table Grid"/>
    <w:basedOn w:val="TableNormal"/>
    <w:uiPriority w:val="59"/>
    <w:rsid w:val="003324C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Subheadings">
    <w:name w:val="Appendix Subheadings"/>
    <w:basedOn w:val="Normal"/>
    <w:link w:val="AppendixSubheadingsChar"/>
    <w:qFormat/>
    <w:rsid w:val="003324C9"/>
    <w:rPr>
      <w:rFonts w:eastAsiaTheme="minorEastAsia"/>
      <w:lang w:eastAsia="en-GB"/>
    </w:rPr>
  </w:style>
  <w:style w:type="character" w:customStyle="1" w:styleId="AppendixSubheadingsChar">
    <w:name w:val="Appendix Subheadings Char"/>
    <w:basedOn w:val="DefaultParagraphFont"/>
    <w:link w:val="AppendixSubheadings"/>
    <w:rsid w:val="003324C9"/>
    <w:rPr>
      <w:rFonts w:eastAsiaTheme="minorEastAsia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C55D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8C55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3Char">
    <w:name w:val="Heading 3 Char"/>
    <w:basedOn w:val="DefaultParagraphFont"/>
    <w:link w:val="Heading3"/>
    <w:uiPriority w:val="9"/>
    <w:rsid w:val="00962AE6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ListParagraph">
    <w:name w:val="List Paragraph"/>
    <w:basedOn w:val="Normal"/>
    <w:uiPriority w:val="34"/>
    <w:qFormat/>
    <w:rsid w:val="002C29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7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C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C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CE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2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88E"/>
  </w:style>
  <w:style w:type="paragraph" w:styleId="Footer">
    <w:name w:val="footer"/>
    <w:basedOn w:val="Normal"/>
    <w:link w:val="FooterChar"/>
    <w:uiPriority w:val="99"/>
    <w:unhideWhenUsed/>
    <w:rsid w:val="00DA2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88E"/>
  </w:style>
  <w:style w:type="paragraph" w:customStyle="1" w:styleId="EndNoteBibliographyTitle">
    <w:name w:val="EndNote Bibliography Title"/>
    <w:basedOn w:val="Normal"/>
    <w:link w:val="EndNoteBibliographyTitleChar"/>
    <w:rsid w:val="00161F5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F5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1F5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1F5F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D2545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86DC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43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5E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A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2AE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55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55D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05A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85EC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en-GB"/>
    </w:rPr>
  </w:style>
  <w:style w:type="paragraph" w:styleId="NoSpacing">
    <w:name w:val="No Spacing"/>
    <w:uiPriority w:val="1"/>
    <w:qFormat/>
    <w:rsid w:val="00285EC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85E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9C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F4A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styleId="Strong">
    <w:name w:val="Strong"/>
    <w:basedOn w:val="DefaultParagraphFont"/>
    <w:uiPriority w:val="22"/>
    <w:qFormat/>
    <w:rsid w:val="000F4AD3"/>
    <w:rPr>
      <w:b/>
      <w:bCs/>
    </w:rPr>
  </w:style>
  <w:style w:type="table" w:styleId="TableGrid">
    <w:name w:val="Table Grid"/>
    <w:basedOn w:val="TableNormal"/>
    <w:uiPriority w:val="59"/>
    <w:rsid w:val="003324C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Subheadings">
    <w:name w:val="Appendix Subheadings"/>
    <w:basedOn w:val="Normal"/>
    <w:link w:val="AppendixSubheadingsChar"/>
    <w:qFormat/>
    <w:rsid w:val="003324C9"/>
    <w:rPr>
      <w:rFonts w:eastAsiaTheme="minorEastAsia"/>
      <w:lang w:eastAsia="en-GB"/>
    </w:rPr>
  </w:style>
  <w:style w:type="character" w:customStyle="1" w:styleId="AppendixSubheadingsChar">
    <w:name w:val="Appendix Subheadings Char"/>
    <w:basedOn w:val="DefaultParagraphFont"/>
    <w:link w:val="AppendixSubheadings"/>
    <w:rsid w:val="003324C9"/>
    <w:rPr>
      <w:rFonts w:eastAsiaTheme="minorEastAsia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C55D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8C55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3Char">
    <w:name w:val="Heading 3 Char"/>
    <w:basedOn w:val="DefaultParagraphFont"/>
    <w:link w:val="Heading3"/>
    <w:uiPriority w:val="9"/>
    <w:rsid w:val="00962AE6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ListParagraph">
    <w:name w:val="List Paragraph"/>
    <w:basedOn w:val="Normal"/>
    <w:uiPriority w:val="34"/>
    <w:qFormat/>
    <w:rsid w:val="002C29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7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C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C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CE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2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88E"/>
  </w:style>
  <w:style w:type="paragraph" w:styleId="Footer">
    <w:name w:val="footer"/>
    <w:basedOn w:val="Normal"/>
    <w:link w:val="FooterChar"/>
    <w:uiPriority w:val="99"/>
    <w:unhideWhenUsed/>
    <w:rsid w:val="00DA2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88E"/>
  </w:style>
  <w:style w:type="paragraph" w:customStyle="1" w:styleId="EndNoteBibliographyTitle">
    <w:name w:val="EndNote Bibliography Title"/>
    <w:basedOn w:val="Normal"/>
    <w:link w:val="EndNoteBibliographyTitleChar"/>
    <w:rsid w:val="00161F5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F5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1F5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1F5F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D2545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86DC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43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8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3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615294-5B64-4816-98E0-3AA82D199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9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lai Pandi S.</cp:lastModifiedBy>
  <cp:revision>2</cp:revision>
  <cp:lastPrinted>2016-08-23T11:46:00Z</cp:lastPrinted>
  <dcterms:created xsi:type="dcterms:W3CDTF">2017-05-18T20:37:00Z</dcterms:created>
  <dcterms:modified xsi:type="dcterms:W3CDTF">2017-05-18T20:37:00Z</dcterms:modified>
</cp:coreProperties>
</file>